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E090BA" w14:textId="5EE6B2B3" w:rsidR="004A7750" w:rsidRPr="008F793B" w:rsidRDefault="00BE418E" w:rsidP="004A7750">
      <w:pPr>
        <w:spacing w:line="360" w:lineRule="auto"/>
        <w:rPr>
          <w:i/>
          <w:color w:val="000000" w:themeColor="text1"/>
        </w:rPr>
      </w:pPr>
      <w:r>
        <w:rPr>
          <w:b/>
          <w:i/>
          <w:color w:val="000000" w:themeColor="text1"/>
        </w:rPr>
        <w:t>Supplementary t</w:t>
      </w:r>
      <w:r w:rsidR="004A7750" w:rsidRPr="00AE7BF0">
        <w:rPr>
          <w:b/>
          <w:i/>
          <w:color w:val="000000" w:themeColor="text1"/>
        </w:rPr>
        <w:t>able S1:</w:t>
      </w:r>
      <w:r w:rsidR="004A7750" w:rsidRPr="008F793B">
        <w:rPr>
          <w:i/>
          <w:color w:val="000000" w:themeColor="text1"/>
        </w:rPr>
        <w:t xml:space="preserve"> Clinically assessed parameters</w:t>
      </w:r>
      <w:r w:rsidR="00C22BE2">
        <w:rPr>
          <w:i/>
          <w:color w:val="000000" w:themeColor="text1"/>
        </w:rPr>
        <w:t>.</w:t>
      </w:r>
      <w:bookmarkStart w:id="0" w:name="_GoBack"/>
      <w:bookmarkEnd w:id="0"/>
    </w:p>
    <w:p w14:paraId="141D36AB" w14:textId="77777777" w:rsidR="004A7750" w:rsidRDefault="004A7750" w:rsidP="004A7750">
      <w:pPr>
        <w:spacing w:line="360" w:lineRule="auto"/>
      </w:pPr>
    </w:p>
    <w:p w14:paraId="3FC704C7" w14:textId="59FDA4D8" w:rsidR="004A7750" w:rsidRPr="00591A9C" w:rsidRDefault="00AE7BF0" w:rsidP="008633D9">
      <w:pPr>
        <w:tabs>
          <w:tab w:val="left" w:pos="5245"/>
          <w:tab w:val="left" w:pos="6946"/>
        </w:tabs>
        <w:spacing w:line="360" w:lineRule="auto"/>
        <w:rPr>
          <w:i/>
        </w:rPr>
      </w:pPr>
      <w:r>
        <w:rPr>
          <w:i/>
        </w:rPr>
        <w:t>Parameter</w:t>
      </w:r>
      <w:r w:rsidR="004A7750" w:rsidRPr="00591A9C">
        <w:rPr>
          <w:i/>
        </w:rPr>
        <w:tab/>
        <w:t>abbreviation</w:t>
      </w:r>
      <w:r w:rsidR="001C0F40">
        <w:rPr>
          <w:i/>
        </w:rPr>
        <w:tab/>
        <w:t>type of data</w:t>
      </w:r>
    </w:p>
    <w:p w14:paraId="510F2B25" w14:textId="00CC12B0" w:rsidR="004A7750" w:rsidRPr="00E23CE7" w:rsidRDefault="004A7750" w:rsidP="008633D9">
      <w:pPr>
        <w:tabs>
          <w:tab w:val="left" w:pos="5245"/>
          <w:tab w:val="left" w:pos="6946"/>
          <w:tab w:val="left" w:pos="7230"/>
        </w:tabs>
        <w:spacing w:line="360" w:lineRule="auto"/>
        <w:rPr>
          <w:sz w:val="20"/>
          <w:szCs w:val="20"/>
        </w:rPr>
      </w:pPr>
      <w:r w:rsidRPr="00E23CE7">
        <w:rPr>
          <w:sz w:val="20"/>
          <w:szCs w:val="20"/>
        </w:rPr>
        <w:t xml:space="preserve">anterior drawer test with knee in 90°flexion </w:t>
      </w:r>
      <w:r w:rsidRPr="00E23CE7">
        <w:rPr>
          <w:sz w:val="20"/>
          <w:szCs w:val="20"/>
        </w:rPr>
        <w:tab/>
      </w:r>
      <w:proofErr w:type="spellStart"/>
      <w:r w:rsidRPr="00E23CE7">
        <w:rPr>
          <w:sz w:val="20"/>
          <w:szCs w:val="20"/>
        </w:rPr>
        <w:t>VSRx</w:t>
      </w:r>
      <w:proofErr w:type="spellEnd"/>
      <w:r w:rsidR="001C0F40" w:rsidRPr="00E23CE7">
        <w:rPr>
          <w:sz w:val="20"/>
          <w:szCs w:val="20"/>
        </w:rPr>
        <w:tab/>
      </w:r>
      <w:r w:rsidR="00FC65F7" w:rsidRPr="00E23CE7">
        <w:rPr>
          <w:sz w:val="20"/>
          <w:szCs w:val="20"/>
        </w:rPr>
        <w:t>continuous</w:t>
      </w:r>
      <w:r w:rsidR="00FC65F7">
        <w:rPr>
          <w:sz w:val="20"/>
          <w:szCs w:val="20"/>
        </w:rPr>
        <w:t xml:space="preserve"> (mm)</w:t>
      </w:r>
    </w:p>
    <w:p w14:paraId="5D727782" w14:textId="61FE6341" w:rsidR="001D170C" w:rsidRPr="00E23CE7" w:rsidRDefault="001D170C" w:rsidP="008633D9">
      <w:pPr>
        <w:tabs>
          <w:tab w:val="left" w:pos="5245"/>
          <w:tab w:val="left" w:pos="6946"/>
          <w:tab w:val="left" w:pos="7230"/>
        </w:tabs>
        <w:spacing w:line="360" w:lineRule="auto"/>
        <w:rPr>
          <w:sz w:val="20"/>
          <w:szCs w:val="20"/>
        </w:rPr>
      </w:pPr>
      <w:r w:rsidRPr="00E23CE7">
        <w:rPr>
          <w:sz w:val="20"/>
          <w:szCs w:val="20"/>
        </w:rPr>
        <w:t>anterior drawer, radiologically assessed</w:t>
      </w:r>
      <w:r w:rsidRPr="00E23CE7">
        <w:rPr>
          <w:sz w:val="20"/>
          <w:szCs w:val="20"/>
        </w:rPr>
        <w:tab/>
      </w:r>
      <w:proofErr w:type="spellStart"/>
      <w:r w:rsidRPr="00E23CE7">
        <w:rPr>
          <w:sz w:val="20"/>
          <w:szCs w:val="20"/>
        </w:rPr>
        <w:t>VSklin</w:t>
      </w:r>
      <w:proofErr w:type="spellEnd"/>
      <w:r w:rsidR="00834088" w:rsidRPr="00E23CE7">
        <w:rPr>
          <w:sz w:val="20"/>
          <w:szCs w:val="20"/>
        </w:rPr>
        <w:tab/>
      </w:r>
      <w:r w:rsidR="00FC65F7" w:rsidRPr="00E23CE7">
        <w:rPr>
          <w:sz w:val="20"/>
          <w:szCs w:val="20"/>
        </w:rPr>
        <w:t xml:space="preserve">ordinal </w:t>
      </w:r>
      <w:r w:rsidR="00023947">
        <w:rPr>
          <w:sz w:val="20"/>
          <w:szCs w:val="20"/>
        </w:rPr>
        <w:t>(0-3)</w:t>
      </w:r>
    </w:p>
    <w:p w14:paraId="4DF71703" w14:textId="1C783E57" w:rsidR="004A7750" w:rsidRPr="00E23CE7" w:rsidRDefault="004A7750" w:rsidP="008633D9">
      <w:pPr>
        <w:tabs>
          <w:tab w:val="left" w:pos="5245"/>
          <w:tab w:val="left" w:pos="6946"/>
          <w:tab w:val="left" w:pos="7230"/>
        </w:tabs>
        <w:spacing w:line="360" w:lineRule="auto"/>
        <w:rPr>
          <w:sz w:val="20"/>
          <w:szCs w:val="20"/>
        </w:rPr>
      </w:pPr>
      <w:r w:rsidRPr="00E23CE7">
        <w:rPr>
          <w:sz w:val="20"/>
          <w:szCs w:val="20"/>
        </w:rPr>
        <w:t>posterior drawer test with knee in 90°flexion</w:t>
      </w:r>
      <w:r w:rsidRPr="00E23CE7">
        <w:rPr>
          <w:sz w:val="20"/>
          <w:szCs w:val="20"/>
        </w:rPr>
        <w:tab/>
      </w:r>
      <w:proofErr w:type="spellStart"/>
      <w:r w:rsidRPr="00E23CE7">
        <w:rPr>
          <w:sz w:val="20"/>
          <w:szCs w:val="20"/>
        </w:rPr>
        <w:t>HSRx</w:t>
      </w:r>
      <w:proofErr w:type="spellEnd"/>
      <w:r w:rsidR="00834088" w:rsidRPr="00E23CE7">
        <w:rPr>
          <w:sz w:val="20"/>
          <w:szCs w:val="20"/>
        </w:rPr>
        <w:tab/>
      </w:r>
      <w:r w:rsidR="00261B4A" w:rsidRPr="00E23CE7">
        <w:rPr>
          <w:sz w:val="20"/>
          <w:szCs w:val="20"/>
        </w:rPr>
        <w:t>continuous</w:t>
      </w:r>
      <w:r w:rsidR="00261B4A">
        <w:rPr>
          <w:sz w:val="20"/>
          <w:szCs w:val="20"/>
        </w:rPr>
        <w:t xml:space="preserve"> (mm)</w:t>
      </w:r>
    </w:p>
    <w:p w14:paraId="237E177D" w14:textId="7EBA3295" w:rsidR="001D170C" w:rsidRPr="00E23CE7" w:rsidRDefault="001D170C" w:rsidP="008633D9">
      <w:pPr>
        <w:tabs>
          <w:tab w:val="left" w:pos="5245"/>
          <w:tab w:val="left" w:pos="6946"/>
          <w:tab w:val="left" w:pos="7230"/>
        </w:tabs>
        <w:spacing w:line="360" w:lineRule="auto"/>
        <w:rPr>
          <w:sz w:val="20"/>
          <w:szCs w:val="20"/>
        </w:rPr>
      </w:pPr>
      <w:r w:rsidRPr="00E23CE7">
        <w:rPr>
          <w:sz w:val="20"/>
          <w:szCs w:val="20"/>
        </w:rPr>
        <w:t>posterior drawer, radiologically assessed</w:t>
      </w:r>
      <w:r w:rsidRPr="00E23CE7">
        <w:rPr>
          <w:sz w:val="20"/>
          <w:szCs w:val="20"/>
        </w:rPr>
        <w:tab/>
      </w:r>
      <w:proofErr w:type="spellStart"/>
      <w:r w:rsidRPr="00E23CE7">
        <w:rPr>
          <w:sz w:val="20"/>
          <w:szCs w:val="20"/>
        </w:rPr>
        <w:t>HSklin</w:t>
      </w:r>
      <w:proofErr w:type="spellEnd"/>
      <w:r w:rsidR="00834088" w:rsidRPr="00E23CE7">
        <w:rPr>
          <w:sz w:val="20"/>
          <w:szCs w:val="20"/>
        </w:rPr>
        <w:tab/>
      </w:r>
      <w:r w:rsidR="00261B4A" w:rsidRPr="00E23CE7">
        <w:rPr>
          <w:sz w:val="20"/>
          <w:szCs w:val="20"/>
        </w:rPr>
        <w:t>ordinal</w:t>
      </w:r>
      <w:r w:rsidR="00023947">
        <w:rPr>
          <w:sz w:val="20"/>
          <w:szCs w:val="20"/>
        </w:rPr>
        <w:t xml:space="preserve"> (0-3)</w:t>
      </w:r>
    </w:p>
    <w:p w14:paraId="1B3AAF80" w14:textId="4A91DEDB" w:rsidR="004A7750" w:rsidRPr="006B5A08" w:rsidRDefault="004A7750" w:rsidP="008633D9">
      <w:pPr>
        <w:tabs>
          <w:tab w:val="left" w:pos="5245"/>
          <w:tab w:val="left" w:pos="6946"/>
          <w:tab w:val="left" w:pos="7230"/>
        </w:tabs>
        <w:spacing w:line="360" w:lineRule="auto"/>
        <w:rPr>
          <w:color w:val="000000" w:themeColor="text1"/>
          <w:sz w:val="20"/>
          <w:szCs w:val="20"/>
        </w:rPr>
      </w:pPr>
      <w:r w:rsidRPr="006B5A08">
        <w:rPr>
          <w:color w:val="000000" w:themeColor="text1"/>
          <w:sz w:val="20"/>
          <w:szCs w:val="20"/>
        </w:rPr>
        <w:t>medial stability with knee in 30°flexion</w:t>
      </w:r>
      <w:r w:rsidR="006B5A08" w:rsidRPr="006B5A08">
        <w:rPr>
          <w:color w:val="000000" w:themeColor="text1"/>
          <w:sz w:val="20"/>
          <w:szCs w:val="20"/>
        </w:rPr>
        <w:tab/>
      </w:r>
      <w:proofErr w:type="spellStart"/>
      <w:r w:rsidR="006B5A08" w:rsidRPr="006B5A08">
        <w:rPr>
          <w:color w:val="000000" w:themeColor="text1"/>
          <w:sz w:val="20"/>
          <w:szCs w:val="20"/>
        </w:rPr>
        <w:t>aufmed</w:t>
      </w:r>
      <w:proofErr w:type="spellEnd"/>
      <w:r w:rsidR="006B5A08" w:rsidRPr="006B5A08">
        <w:rPr>
          <w:color w:val="000000" w:themeColor="text1"/>
          <w:sz w:val="20"/>
          <w:szCs w:val="20"/>
        </w:rPr>
        <w:tab/>
        <w:t>ordinal (0-3)</w:t>
      </w:r>
    </w:p>
    <w:p w14:paraId="356B7A12" w14:textId="43B669B2" w:rsidR="004A7750" w:rsidRPr="006B5A08" w:rsidRDefault="004A7750" w:rsidP="008633D9">
      <w:pPr>
        <w:tabs>
          <w:tab w:val="left" w:pos="5245"/>
          <w:tab w:val="left" w:pos="6946"/>
          <w:tab w:val="left" w:pos="7230"/>
        </w:tabs>
        <w:spacing w:line="360" w:lineRule="auto"/>
        <w:rPr>
          <w:color w:val="000000" w:themeColor="text1"/>
          <w:sz w:val="20"/>
          <w:szCs w:val="20"/>
        </w:rPr>
      </w:pPr>
      <w:r w:rsidRPr="006B5A08">
        <w:rPr>
          <w:color w:val="000000" w:themeColor="text1"/>
          <w:sz w:val="20"/>
          <w:szCs w:val="20"/>
        </w:rPr>
        <w:t>lateral stability with knee in 30°flexion</w:t>
      </w:r>
      <w:r w:rsidR="006B5A08" w:rsidRPr="006B5A08">
        <w:rPr>
          <w:color w:val="000000" w:themeColor="text1"/>
          <w:sz w:val="20"/>
          <w:szCs w:val="20"/>
        </w:rPr>
        <w:tab/>
      </w:r>
      <w:proofErr w:type="spellStart"/>
      <w:r w:rsidR="006B5A08" w:rsidRPr="006B5A08">
        <w:rPr>
          <w:color w:val="000000" w:themeColor="text1"/>
          <w:sz w:val="20"/>
          <w:szCs w:val="20"/>
        </w:rPr>
        <w:t>auflat</w:t>
      </w:r>
      <w:proofErr w:type="spellEnd"/>
      <w:r w:rsidR="006B5A08" w:rsidRPr="006B5A08">
        <w:rPr>
          <w:color w:val="000000" w:themeColor="text1"/>
          <w:sz w:val="20"/>
          <w:szCs w:val="20"/>
        </w:rPr>
        <w:tab/>
        <w:t>ordinal (0-3)</w:t>
      </w:r>
    </w:p>
    <w:p w14:paraId="634F92CF" w14:textId="7E5743D0" w:rsidR="004A7750" w:rsidRPr="001765A7" w:rsidRDefault="004A7750" w:rsidP="008633D9">
      <w:pPr>
        <w:tabs>
          <w:tab w:val="left" w:pos="5245"/>
          <w:tab w:val="left" w:pos="6946"/>
          <w:tab w:val="left" w:pos="7230"/>
        </w:tabs>
        <w:spacing w:line="360" w:lineRule="auto"/>
        <w:rPr>
          <w:color w:val="000000" w:themeColor="text1"/>
          <w:sz w:val="20"/>
          <w:szCs w:val="20"/>
        </w:rPr>
      </w:pPr>
      <w:r w:rsidRPr="001765A7">
        <w:rPr>
          <w:color w:val="000000" w:themeColor="text1"/>
          <w:sz w:val="20"/>
          <w:szCs w:val="20"/>
        </w:rPr>
        <w:t xml:space="preserve">anterior function (Lachman) </w:t>
      </w:r>
      <w:r w:rsidRPr="001765A7">
        <w:rPr>
          <w:color w:val="000000" w:themeColor="text1"/>
          <w:sz w:val="20"/>
          <w:szCs w:val="20"/>
        </w:rPr>
        <w:tab/>
      </w:r>
      <w:proofErr w:type="spellStart"/>
      <w:r w:rsidRPr="001765A7">
        <w:rPr>
          <w:color w:val="000000" w:themeColor="text1"/>
          <w:sz w:val="20"/>
          <w:szCs w:val="20"/>
        </w:rPr>
        <w:t>Lachant</w:t>
      </w:r>
      <w:proofErr w:type="spellEnd"/>
      <w:r w:rsidR="001946B8" w:rsidRPr="001765A7">
        <w:rPr>
          <w:color w:val="000000" w:themeColor="text1"/>
          <w:sz w:val="20"/>
          <w:szCs w:val="20"/>
        </w:rPr>
        <w:tab/>
        <w:t>ordinal</w:t>
      </w:r>
      <w:r w:rsidR="004A5957" w:rsidRPr="001765A7">
        <w:rPr>
          <w:color w:val="000000" w:themeColor="text1"/>
          <w:sz w:val="20"/>
          <w:szCs w:val="20"/>
        </w:rPr>
        <w:t xml:space="preserve"> (0-3)</w:t>
      </w:r>
    </w:p>
    <w:p w14:paraId="7EBFF33A" w14:textId="4522E477" w:rsidR="004A7750" w:rsidRPr="001765A7" w:rsidRDefault="004A7750" w:rsidP="008633D9">
      <w:pPr>
        <w:tabs>
          <w:tab w:val="left" w:pos="5245"/>
          <w:tab w:val="left" w:pos="6946"/>
          <w:tab w:val="left" w:pos="7230"/>
        </w:tabs>
        <w:spacing w:line="360" w:lineRule="auto"/>
        <w:rPr>
          <w:color w:val="000000" w:themeColor="text1"/>
          <w:sz w:val="20"/>
          <w:szCs w:val="20"/>
        </w:rPr>
      </w:pPr>
      <w:r w:rsidRPr="001765A7">
        <w:rPr>
          <w:color w:val="000000" w:themeColor="text1"/>
          <w:sz w:val="20"/>
          <w:szCs w:val="20"/>
        </w:rPr>
        <w:t xml:space="preserve">posterior function (Lachman) </w:t>
      </w:r>
      <w:r w:rsidRPr="001765A7">
        <w:rPr>
          <w:color w:val="000000" w:themeColor="text1"/>
          <w:sz w:val="20"/>
          <w:szCs w:val="20"/>
        </w:rPr>
        <w:tab/>
      </w:r>
      <w:proofErr w:type="spellStart"/>
      <w:r w:rsidRPr="001765A7">
        <w:rPr>
          <w:color w:val="000000" w:themeColor="text1"/>
          <w:sz w:val="20"/>
          <w:szCs w:val="20"/>
        </w:rPr>
        <w:t>Lachpost</w:t>
      </w:r>
      <w:proofErr w:type="spellEnd"/>
      <w:r w:rsidR="001946B8" w:rsidRPr="001765A7">
        <w:rPr>
          <w:color w:val="000000" w:themeColor="text1"/>
          <w:sz w:val="20"/>
          <w:szCs w:val="20"/>
        </w:rPr>
        <w:tab/>
        <w:t>ordinal</w:t>
      </w:r>
      <w:r w:rsidR="00050E57" w:rsidRPr="001765A7">
        <w:rPr>
          <w:color w:val="000000" w:themeColor="text1"/>
          <w:sz w:val="20"/>
          <w:szCs w:val="20"/>
        </w:rPr>
        <w:t xml:space="preserve"> (0-3)</w:t>
      </w:r>
    </w:p>
    <w:p w14:paraId="5B037777" w14:textId="77777777" w:rsidR="00D234BF" w:rsidRPr="001765A7" w:rsidRDefault="00D234BF" w:rsidP="008633D9">
      <w:pPr>
        <w:tabs>
          <w:tab w:val="left" w:pos="5245"/>
          <w:tab w:val="left" w:pos="6946"/>
          <w:tab w:val="left" w:pos="7230"/>
        </w:tabs>
        <w:spacing w:line="360" w:lineRule="auto"/>
        <w:rPr>
          <w:color w:val="000000" w:themeColor="text1"/>
          <w:sz w:val="20"/>
          <w:szCs w:val="20"/>
        </w:rPr>
      </w:pPr>
      <w:r w:rsidRPr="001765A7">
        <w:rPr>
          <w:color w:val="000000" w:themeColor="text1"/>
          <w:sz w:val="20"/>
          <w:szCs w:val="20"/>
        </w:rPr>
        <w:t>Swelling</w:t>
      </w:r>
      <w:r w:rsidRPr="001765A7">
        <w:rPr>
          <w:color w:val="000000" w:themeColor="text1"/>
          <w:sz w:val="20"/>
          <w:szCs w:val="20"/>
        </w:rPr>
        <w:tab/>
        <w:t>Swell</w:t>
      </w:r>
      <w:r w:rsidRPr="001765A7">
        <w:rPr>
          <w:color w:val="000000" w:themeColor="text1"/>
          <w:sz w:val="20"/>
          <w:szCs w:val="20"/>
        </w:rPr>
        <w:tab/>
        <w:t>ordinal (0-1)</w:t>
      </w:r>
    </w:p>
    <w:p w14:paraId="730B5435" w14:textId="77777777" w:rsidR="001765A7" w:rsidRPr="001765A7" w:rsidRDefault="001765A7" w:rsidP="001765A7">
      <w:pPr>
        <w:tabs>
          <w:tab w:val="left" w:pos="5245"/>
          <w:tab w:val="left" w:pos="6946"/>
          <w:tab w:val="left" w:pos="7230"/>
        </w:tabs>
        <w:spacing w:line="360" w:lineRule="auto"/>
        <w:rPr>
          <w:color w:val="000000" w:themeColor="text1"/>
          <w:sz w:val="20"/>
          <w:szCs w:val="20"/>
        </w:rPr>
      </w:pPr>
      <w:r w:rsidRPr="001765A7">
        <w:rPr>
          <w:color w:val="000000" w:themeColor="text1"/>
          <w:sz w:val="20"/>
          <w:szCs w:val="20"/>
        </w:rPr>
        <w:t>Pivot shift test</w:t>
      </w:r>
      <w:r w:rsidRPr="001765A7">
        <w:rPr>
          <w:color w:val="000000" w:themeColor="text1"/>
          <w:sz w:val="20"/>
          <w:szCs w:val="20"/>
        </w:rPr>
        <w:tab/>
        <w:t>pivot</w:t>
      </w:r>
      <w:r w:rsidRPr="001765A7">
        <w:rPr>
          <w:color w:val="000000" w:themeColor="text1"/>
          <w:sz w:val="20"/>
          <w:szCs w:val="20"/>
        </w:rPr>
        <w:tab/>
        <w:t>ordinal (0-1)</w:t>
      </w:r>
    </w:p>
    <w:p w14:paraId="14AA5889" w14:textId="77777777" w:rsidR="001765A7" w:rsidRPr="00E23CE7" w:rsidRDefault="001765A7" w:rsidP="001765A7">
      <w:pPr>
        <w:tabs>
          <w:tab w:val="left" w:pos="5245"/>
          <w:tab w:val="left" w:pos="6946"/>
          <w:tab w:val="left" w:pos="7230"/>
        </w:tabs>
        <w:spacing w:line="360" w:lineRule="auto"/>
        <w:rPr>
          <w:sz w:val="20"/>
          <w:szCs w:val="20"/>
        </w:rPr>
      </w:pPr>
      <w:r w:rsidRPr="00E23CE7">
        <w:rPr>
          <w:sz w:val="20"/>
          <w:szCs w:val="20"/>
        </w:rPr>
        <w:t xml:space="preserve">osteoarthritis </w:t>
      </w:r>
      <w:proofErr w:type="spellStart"/>
      <w:r w:rsidRPr="00E23CE7">
        <w:rPr>
          <w:sz w:val="20"/>
          <w:szCs w:val="20"/>
        </w:rPr>
        <w:t>femoro</w:t>
      </w:r>
      <w:proofErr w:type="spellEnd"/>
      <w:r w:rsidRPr="00E23CE7">
        <w:rPr>
          <w:sz w:val="20"/>
          <w:szCs w:val="20"/>
        </w:rPr>
        <w:t>-patellar joint (</w:t>
      </w:r>
      <w:proofErr w:type="spellStart"/>
      <w:r w:rsidRPr="00E23CE7">
        <w:rPr>
          <w:sz w:val="20"/>
          <w:szCs w:val="20"/>
        </w:rPr>
        <w:t>Ahlbaeck</w:t>
      </w:r>
      <w:proofErr w:type="spellEnd"/>
      <w:r w:rsidRPr="00E23CE7">
        <w:rPr>
          <w:sz w:val="20"/>
          <w:szCs w:val="20"/>
        </w:rPr>
        <w:t>)</w:t>
      </w:r>
      <w:r>
        <w:rPr>
          <w:sz w:val="20"/>
          <w:szCs w:val="20"/>
        </w:rPr>
        <w:t>, radiological</w:t>
      </w:r>
      <w:r w:rsidRPr="00E23CE7">
        <w:rPr>
          <w:sz w:val="20"/>
          <w:szCs w:val="20"/>
        </w:rPr>
        <w:t xml:space="preserve"> </w:t>
      </w:r>
      <w:r w:rsidRPr="00E23CE7">
        <w:rPr>
          <w:sz w:val="20"/>
          <w:szCs w:val="20"/>
        </w:rPr>
        <w:tab/>
      </w:r>
      <w:proofErr w:type="spellStart"/>
      <w:r w:rsidRPr="00E23CE7">
        <w:rPr>
          <w:sz w:val="20"/>
          <w:szCs w:val="20"/>
        </w:rPr>
        <w:t>Axfpat</w:t>
      </w:r>
      <w:proofErr w:type="spellEnd"/>
      <w:r w:rsidRPr="00E23CE7">
        <w:rPr>
          <w:sz w:val="20"/>
          <w:szCs w:val="20"/>
        </w:rPr>
        <w:tab/>
        <w:t>ordinal</w:t>
      </w:r>
      <w:r>
        <w:rPr>
          <w:sz w:val="20"/>
          <w:szCs w:val="20"/>
        </w:rPr>
        <w:t xml:space="preserve"> (0-1)</w:t>
      </w:r>
    </w:p>
    <w:p w14:paraId="66134D2B" w14:textId="77777777" w:rsidR="001765A7" w:rsidRPr="00E23CE7" w:rsidRDefault="001765A7" w:rsidP="001765A7">
      <w:pPr>
        <w:tabs>
          <w:tab w:val="left" w:pos="5245"/>
          <w:tab w:val="left" w:pos="6946"/>
          <w:tab w:val="left" w:pos="7230"/>
        </w:tabs>
        <w:spacing w:line="360" w:lineRule="auto"/>
        <w:rPr>
          <w:sz w:val="20"/>
          <w:szCs w:val="20"/>
        </w:rPr>
      </w:pPr>
      <w:r w:rsidRPr="00E23CE7">
        <w:rPr>
          <w:sz w:val="20"/>
          <w:szCs w:val="20"/>
        </w:rPr>
        <w:t xml:space="preserve">Painful crepitus </w:t>
      </w:r>
      <w:r w:rsidRPr="00E23CE7">
        <w:rPr>
          <w:sz w:val="20"/>
          <w:szCs w:val="20"/>
        </w:rPr>
        <w:tab/>
      </w:r>
      <w:proofErr w:type="spellStart"/>
      <w:r w:rsidRPr="00E23CE7">
        <w:rPr>
          <w:sz w:val="20"/>
          <w:szCs w:val="20"/>
        </w:rPr>
        <w:t>Krepit</w:t>
      </w:r>
      <w:proofErr w:type="spellEnd"/>
      <w:r w:rsidRPr="00E23CE7">
        <w:rPr>
          <w:sz w:val="20"/>
          <w:szCs w:val="20"/>
        </w:rPr>
        <w:tab/>
        <w:t>ordinal</w:t>
      </w:r>
      <w:r>
        <w:rPr>
          <w:sz w:val="20"/>
          <w:szCs w:val="20"/>
        </w:rPr>
        <w:t xml:space="preserve"> (0-1)</w:t>
      </w:r>
    </w:p>
    <w:p w14:paraId="0D845CD1" w14:textId="77777777" w:rsidR="001765A7" w:rsidRPr="00E23CE7" w:rsidRDefault="001765A7" w:rsidP="001765A7">
      <w:pPr>
        <w:tabs>
          <w:tab w:val="left" w:pos="5245"/>
          <w:tab w:val="left" w:pos="6946"/>
          <w:tab w:val="left" w:pos="7230"/>
        </w:tabs>
        <w:spacing w:line="360" w:lineRule="auto"/>
        <w:rPr>
          <w:sz w:val="20"/>
          <w:szCs w:val="20"/>
        </w:rPr>
      </w:pPr>
      <w:r w:rsidRPr="00E23CE7">
        <w:rPr>
          <w:sz w:val="20"/>
          <w:szCs w:val="20"/>
        </w:rPr>
        <w:t>Knee function (</w:t>
      </w:r>
      <w:proofErr w:type="spellStart"/>
      <w:r w:rsidRPr="00E23CE7">
        <w:rPr>
          <w:sz w:val="20"/>
          <w:szCs w:val="20"/>
        </w:rPr>
        <w:t>Lysholm</w:t>
      </w:r>
      <w:proofErr w:type="spellEnd"/>
      <w:r w:rsidRPr="00E23CE7">
        <w:rPr>
          <w:sz w:val="20"/>
          <w:szCs w:val="20"/>
        </w:rPr>
        <w:t>)</w:t>
      </w:r>
      <w:r>
        <w:rPr>
          <w:sz w:val="20"/>
          <w:szCs w:val="20"/>
        </w:rPr>
        <w:tab/>
      </w:r>
      <w:proofErr w:type="spellStart"/>
      <w:r>
        <w:rPr>
          <w:sz w:val="20"/>
          <w:szCs w:val="20"/>
        </w:rPr>
        <w:t>Lyshol</w:t>
      </w:r>
      <w:proofErr w:type="spellEnd"/>
      <w:r>
        <w:rPr>
          <w:sz w:val="20"/>
          <w:szCs w:val="20"/>
        </w:rPr>
        <w:tab/>
        <w:t>ordinal (0-100)</w:t>
      </w:r>
    </w:p>
    <w:p w14:paraId="29E96A83" w14:textId="77777777" w:rsidR="001765A7" w:rsidRPr="00E23CE7" w:rsidRDefault="001765A7" w:rsidP="001765A7">
      <w:pPr>
        <w:tabs>
          <w:tab w:val="left" w:pos="5245"/>
          <w:tab w:val="left" w:pos="6946"/>
          <w:tab w:val="left" w:pos="7230"/>
        </w:tabs>
        <w:spacing w:line="360" w:lineRule="auto"/>
        <w:rPr>
          <w:sz w:val="20"/>
          <w:szCs w:val="20"/>
        </w:rPr>
      </w:pPr>
      <w:r w:rsidRPr="00E23CE7">
        <w:rPr>
          <w:sz w:val="20"/>
          <w:szCs w:val="20"/>
        </w:rPr>
        <w:t xml:space="preserve">Cartilage damage </w:t>
      </w:r>
      <w:proofErr w:type="spellStart"/>
      <w:r w:rsidRPr="00E23CE7">
        <w:rPr>
          <w:sz w:val="20"/>
          <w:szCs w:val="20"/>
        </w:rPr>
        <w:t>tibial</w:t>
      </w:r>
      <w:proofErr w:type="spellEnd"/>
      <w:r w:rsidRPr="00E23CE7">
        <w:rPr>
          <w:sz w:val="20"/>
          <w:szCs w:val="20"/>
        </w:rPr>
        <w:t xml:space="preserve"> bone (</w:t>
      </w:r>
      <w:proofErr w:type="spellStart"/>
      <w:r w:rsidRPr="00E23CE7">
        <w:rPr>
          <w:sz w:val="20"/>
          <w:szCs w:val="20"/>
        </w:rPr>
        <w:t>Outerbridge</w:t>
      </w:r>
      <w:proofErr w:type="spellEnd"/>
      <w:r w:rsidRPr="00E23CE7">
        <w:rPr>
          <w:sz w:val="20"/>
          <w:szCs w:val="20"/>
        </w:rPr>
        <w:t xml:space="preserve">) </w:t>
      </w:r>
      <w:r w:rsidRPr="00E23CE7">
        <w:rPr>
          <w:sz w:val="20"/>
          <w:szCs w:val="20"/>
        </w:rPr>
        <w:tab/>
      </w:r>
      <w:proofErr w:type="spellStart"/>
      <w:r w:rsidRPr="00E23CE7">
        <w:rPr>
          <w:sz w:val="20"/>
          <w:szCs w:val="20"/>
        </w:rPr>
        <w:t>Tibiamed</w:t>
      </w:r>
      <w:proofErr w:type="spellEnd"/>
      <w:r w:rsidRPr="00E23CE7">
        <w:rPr>
          <w:sz w:val="20"/>
          <w:szCs w:val="20"/>
        </w:rPr>
        <w:tab/>
        <w:t>ordinal</w:t>
      </w:r>
      <w:r>
        <w:rPr>
          <w:sz w:val="20"/>
          <w:szCs w:val="20"/>
        </w:rPr>
        <w:t xml:space="preserve"> (0-4)</w:t>
      </w:r>
    </w:p>
    <w:p w14:paraId="7AA7D9FC" w14:textId="77777777" w:rsidR="001765A7" w:rsidRPr="00E23CE7" w:rsidRDefault="001765A7" w:rsidP="001765A7">
      <w:pPr>
        <w:tabs>
          <w:tab w:val="left" w:pos="5245"/>
          <w:tab w:val="left" w:pos="6946"/>
          <w:tab w:val="left" w:pos="7230"/>
        </w:tabs>
        <w:spacing w:line="360" w:lineRule="auto"/>
        <w:rPr>
          <w:sz w:val="20"/>
          <w:szCs w:val="20"/>
        </w:rPr>
      </w:pPr>
      <w:r w:rsidRPr="00E23CE7">
        <w:rPr>
          <w:sz w:val="20"/>
          <w:szCs w:val="20"/>
        </w:rPr>
        <w:t>Damage femoral bone (</w:t>
      </w:r>
      <w:proofErr w:type="spellStart"/>
      <w:r w:rsidRPr="00E23CE7">
        <w:rPr>
          <w:sz w:val="20"/>
          <w:szCs w:val="20"/>
        </w:rPr>
        <w:t>Outerbridge</w:t>
      </w:r>
      <w:proofErr w:type="spellEnd"/>
      <w:r w:rsidRPr="00E23CE7">
        <w:rPr>
          <w:sz w:val="20"/>
          <w:szCs w:val="20"/>
        </w:rPr>
        <w:t>)</w:t>
      </w:r>
      <w:r w:rsidRPr="00E23CE7">
        <w:rPr>
          <w:sz w:val="20"/>
          <w:szCs w:val="20"/>
        </w:rPr>
        <w:tab/>
      </w:r>
      <w:proofErr w:type="spellStart"/>
      <w:r w:rsidRPr="00E23CE7">
        <w:rPr>
          <w:sz w:val="20"/>
          <w:szCs w:val="20"/>
        </w:rPr>
        <w:t>Femurmed</w:t>
      </w:r>
      <w:proofErr w:type="spellEnd"/>
      <w:r w:rsidRPr="00E23CE7">
        <w:rPr>
          <w:sz w:val="20"/>
          <w:szCs w:val="20"/>
        </w:rPr>
        <w:tab/>
        <w:t>ordinal</w:t>
      </w:r>
      <w:r>
        <w:rPr>
          <w:sz w:val="20"/>
          <w:szCs w:val="20"/>
        </w:rPr>
        <w:t xml:space="preserve"> (0-4)</w:t>
      </w:r>
    </w:p>
    <w:p w14:paraId="2F0AF96E" w14:textId="042574E7" w:rsidR="00D234BF" w:rsidRPr="001073E7" w:rsidRDefault="00D234BF" w:rsidP="008633D9">
      <w:pPr>
        <w:tabs>
          <w:tab w:val="left" w:pos="5245"/>
          <w:tab w:val="left" w:pos="6946"/>
          <w:tab w:val="left" w:pos="7230"/>
        </w:tabs>
        <w:spacing w:line="360" w:lineRule="auto"/>
        <w:rPr>
          <w:sz w:val="20"/>
          <w:szCs w:val="20"/>
        </w:rPr>
      </w:pPr>
      <w:r>
        <w:rPr>
          <w:sz w:val="20"/>
          <w:szCs w:val="20"/>
        </w:rPr>
        <w:t xml:space="preserve">Arthrosis </w:t>
      </w:r>
      <w:r w:rsidRPr="001073E7">
        <w:rPr>
          <w:sz w:val="20"/>
          <w:szCs w:val="20"/>
        </w:rPr>
        <w:t>degree</w:t>
      </w:r>
      <w:r w:rsidRPr="001073E7">
        <w:rPr>
          <w:sz w:val="20"/>
          <w:szCs w:val="20"/>
        </w:rPr>
        <w:tab/>
      </w:r>
      <w:proofErr w:type="spellStart"/>
      <w:r w:rsidRPr="001073E7">
        <w:rPr>
          <w:sz w:val="20"/>
          <w:szCs w:val="20"/>
        </w:rPr>
        <w:t>Ahlbae</w:t>
      </w:r>
      <w:proofErr w:type="spellEnd"/>
      <w:r w:rsidRPr="001073E7">
        <w:rPr>
          <w:sz w:val="20"/>
          <w:szCs w:val="20"/>
        </w:rPr>
        <w:tab/>
        <w:t>ordinal (0-4)</w:t>
      </w:r>
    </w:p>
    <w:p w14:paraId="2C026AAE" w14:textId="5BA6C668" w:rsidR="00694C04" w:rsidRPr="001073E7" w:rsidRDefault="00694C04" w:rsidP="008633D9">
      <w:pPr>
        <w:tabs>
          <w:tab w:val="left" w:pos="5245"/>
          <w:tab w:val="left" w:pos="6946"/>
          <w:tab w:val="left" w:pos="7230"/>
        </w:tabs>
        <w:spacing w:line="360" w:lineRule="auto"/>
        <w:rPr>
          <w:sz w:val="20"/>
          <w:szCs w:val="20"/>
        </w:rPr>
      </w:pPr>
      <w:r w:rsidRPr="001073E7">
        <w:rPr>
          <w:sz w:val="20"/>
          <w:szCs w:val="20"/>
        </w:rPr>
        <w:t>Patella integrity (</w:t>
      </w:r>
      <w:proofErr w:type="spellStart"/>
      <w:r w:rsidRPr="001073E7">
        <w:rPr>
          <w:sz w:val="20"/>
          <w:szCs w:val="20"/>
        </w:rPr>
        <w:t>outerbridge</w:t>
      </w:r>
      <w:proofErr w:type="spellEnd"/>
      <w:r w:rsidRPr="001073E7">
        <w:rPr>
          <w:sz w:val="20"/>
          <w:szCs w:val="20"/>
        </w:rPr>
        <w:t>)</w:t>
      </w:r>
      <w:r w:rsidRPr="001073E7">
        <w:rPr>
          <w:sz w:val="20"/>
          <w:szCs w:val="20"/>
        </w:rPr>
        <w:tab/>
        <w:t>patella</w:t>
      </w:r>
      <w:r w:rsidRPr="001073E7">
        <w:rPr>
          <w:sz w:val="20"/>
          <w:szCs w:val="20"/>
        </w:rPr>
        <w:tab/>
        <w:t>ordinal (0-4)</w:t>
      </w:r>
    </w:p>
    <w:p w14:paraId="0E098909" w14:textId="46E482CE" w:rsidR="002539BB" w:rsidRPr="001073E7" w:rsidRDefault="002539BB" w:rsidP="008633D9">
      <w:pPr>
        <w:tabs>
          <w:tab w:val="left" w:pos="5245"/>
          <w:tab w:val="left" w:pos="6946"/>
          <w:tab w:val="left" w:pos="7230"/>
        </w:tabs>
        <w:spacing w:line="360" w:lineRule="auto"/>
        <w:rPr>
          <w:sz w:val="20"/>
          <w:szCs w:val="20"/>
          <w:lang w:val="en-AU"/>
        </w:rPr>
      </w:pPr>
      <w:r w:rsidRPr="001073E7">
        <w:rPr>
          <w:sz w:val="20"/>
          <w:szCs w:val="20"/>
          <w:lang w:val="en-AU"/>
        </w:rPr>
        <w:t>Giving way</w:t>
      </w:r>
      <w:r w:rsidRPr="001073E7">
        <w:rPr>
          <w:sz w:val="20"/>
          <w:szCs w:val="20"/>
          <w:lang w:val="en-AU"/>
        </w:rPr>
        <w:tab/>
      </w:r>
      <w:proofErr w:type="spellStart"/>
      <w:r w:rsidRPr="001073E7">
        <w:rPr>
          <w:sz w:val="20"/>
          <w:szCs w:val="20"/>
          <w:lang w:val="en-AU"/>
        </w:rPr>
        <w:t>Gway</w:t>
      </w:r>
      <w:proofErr w:type="spellEnd"/>
      <w:r w:rsidRPr="001073E7">
        <w:rPr>
          <w:sz w:val="20"/>
          <w:szCs w:val="20"/>
          <w:lang w:val="en-AU"/>
        </w:rPr>
        <w:tab/>
      </w:r>
      <w:r w:rsidR="00051E33" w:rsidRPr="001073E7">
        <w:rPr>
          <w:sz w:val="20"/>
          <w:szCs w:val="20"/>
          <w:lang w:val="en-AU"/>
        </w:rPr>
        <w:t>ordinal (</w:t>
      </w:r>
      <w:r w:rsidRPr="001073E7">
        <w:rPr>
          <w:sz w:val="20"/>
          <w:szCs w:val="20"/>
          <w:lang w:val="en-AU"/>
        </w:rPr>
        <w:t>0</w:t>
      </w:r>
      <w:r w:rsidR="00051E33" w:rsidRPr="001073E7">
        <w:rPr>
          <w:sz w:val="20"/>
          <w:szCs w:val="20"/>
          <w:lang w:val="en-AU"/>
        </w:rPr>
        <w:t>-1)</w:t>
      </w:r>
    </w:p>
    <w:p w14:paraId="1EDADB30" w14:textId="27C544FA" w:rsidR="002539BB" w:rsidRPr="003E23D9" w:rsidRDefault="00051E33" w:rsidP="008633D9">
      <w:pPr>
        <w:tabs>
          <w:tab w:val="left" w:pos="5245"/>
          <w:tab w:val="left" w:pos="6946"/>
          <w:tab w:val="left" w:pos="7230"/>
        </w:tabs>
        <w:spacing w:line="360" w:lineRule="auto"/>
        <w:rPr>
          <w:sz w:val="20"/>
          <w:szCs w:val="20"/>
          <w:lang w:val="en-AU"/>
        </w:rPr>
      </w:pPr>
      <w:proofErr w:type="spellStart"/>
      <w:r w:rsidRPr="001073E7">
        <w:rPr>
          <w:sz w:val="20"/>
          <w:szCs w:val="20"/>
          <w:lang w:val="en-AU"/>
        </w:rPr>
        <w:t>lateraler</w:t>
      </w:r>
      <w:proofErr w:type="spellEnd"/>
      <w:r w:rsidRPr="001073E7">
        <w:rPr>
          <w:sz w:val="20"/>
          <w:szCs w:val="20"/>
          <w:lang w:val="en-AU"/>
        </w:rPr>
        <w:t xml:space="preserve"> menisc</w:t>
      </w:r>
      <w:r w:rsidR="002539BB" w:rsidRPr="001073E7">
        <w:rPr>
          <w:sz w:val="20"/>
          <w:szCs w:val="20"/>
          <w:lang w:val="en-AU"/>
        </w:rPr>
        <w:t>us int</w:t>
      </w:r>
      <w:r w:rsidRPr="001073E7">
        <w:rPr>
          <w:sz w:val="20"/>
          <w:szCs w:val="20"/>
          <w:lang w:val="en-AU"/>
        </w:rPr>
        <w:t>egrity</w:t>
      </w:r>
      <w:r w:rsidR="002539BB" w:rsidRPr="003E23D9">
        <w:rPr>
          <w:sz w:val="20"/>
          <w:szCs w:val="20"/>
          <w:lang w:val="en-AU"/>
        </w:rPr>
        <w:tab/>
      </w:r>
      <w:proofErr w:type="spellStart"/>
      <w:r w:rsidR="002539BB" w:rsidRPr="003E23D9">
        <w:rPr>
          <w:sz w:val="20"/>
          <w:szCs w:val="20"/>
          <w:lang w:val="en-AU"/>
        </w:rPr>
        <w:t>Menlat</w:t>
      </w:r>
      <w:proofErr w:type="spellEnd"/>
      <w:r w:rsidR="002539BB" w:rsidRPr="003E23D9">
        <w:rPr>
          <w:sz w:val="20"/>
          <w:szCs w:val="20"/>
          <w:lang w:val="en-AU"/>
        </w:rPr>
        <w:tab/>
      </w:r>
      <w:r w:rsidRPr="003E23D9">
        <w:rPr>
          <w:sz w:val="20"/>
          <w:szCs w:val="20"/>
          <w:lang w:val="en-AU"/>
        </w:rPr>
        <w:t>ordinal (1-3)</w:t>
      </w:r>
    </w:p>
    <w:p w14:paraId="005F4918" w14:textId="30B0E341" w:rsidR="00D234BF" w:rsidRPr="003E23D9" w:rsidRDefault="00051E33" w:rsidP="008633D9">
      <w:pPr>
        <w:tabs>
          <w:tab w:val="left" w:pos="5245"/>
          <w:tab w:val="left" w:pos="6946"/>
          <w:tab w:val="left" w:pos="7230"/>
        </w:tabs>
        <w:spacing w:line="360" w:lineRule="auto"/>
        <w:rPr>
          <w:sz w:val="20"/>
          <w:szCs w:val="20"/>
          <w:lang w:val="en-AU"/>
        </w:rPr>
      </w:pPr>
      <w:r w:rsidRPr="003E23D9">
        <w:rPr>
          <w:sz w:val="20"/>
          <w:szCs w:val="20"/>
          <w:lang w:val="en-AU"/>
        </w:rPr>
        <w:t>m</w:t>
      </w:r>
      <w:r w:rsidR="002539BB" w:rsidRPr="003E23D9">
        <w:rPr>
          <w:sz w:val="20"/>
          <w:szCs w:val="20"/>
          <w:lang w:val="en-AU"/>
        </w:rPr>
        <w:t>edial</w:t>
      </w:r>
      <w:r w:rsidRPr="003E23D9">
        <w:rPr>
          <w:sz w:val="20"/>
          <w:szCs w:val="20"/>
          <w:lang w:val="en-AU"/>
        </w:rPr>
        <w:t xml:space="preserve"> </w:t>
      </w:r>
      <w:r w:rsidR="00CE7CCA" w:rsidRPr="003E23D9">
        <w:rPr>
          <w:sz w:val="20"/>
          <w:szCs w:val="20"/>
          <w:lang w:val="en-AU"/>
        </w:rPr>
        <w:t>meniscus</w:t>
      </w:r>
      <w:r w:rsidR="002539BB" w:rsidRPr="003E23D9">
        <w:rPr>
          <w:sz w:val="20"/>
          <w:szCs w:val="20"/>
          <w:lang w:val="en-AU"/>
        </w:rPr>
        <w:t xml:space="preserve"> int</w:t>
      </w:r>
      <w:r w:rsidRPr="003E23D9">
        <w:rPr>
          <w:sz w:val="20"/>
          <w:szCs w:val="20"/>
          <w:lang w:val="en-AU"/>
        </w:rPr>
        <w:t>egrity</w:t>
      </w:r>
      <w:r w:rsidR="002539BB" w:rsidRPr="003E23D9">
        <w:rPr>
          <w:sz w:val="20"/>
          <w:szCs w:val="20"/>
          <w:lang w:val="en-AU"/>
        </w:rPr>
        <w:tab/>
      </w:r>
      <w:proofErr w:type="spellStart"/>
      <w:r w:rsidR="002539BB" w:rsidRPr="003E23D9">
        <w:rPr>
          <w:sz w:val="20"/>
          <w:szCs w:val="20"/>
          <w:lang w:val="en-AU"/>
        </w:rPr>
        <w:t>Menmed</w:t>
      </w:r>
      <w:proofErr w:type="spellEnd"/>
      <w:r w:rsidR="002539BB" w:rsidRPr="003E23D9">
        <w:rPr>
          <w:sz w:val="20"/>
          <w:szCs w:val="20"/>
          <w:lang w:val="en-AU"/>
        </w:rPr>
        <w:tab/>
      </w:r>
      <w:r w:rsidRPr="003E23D9">
        <w:rPr>
          <w:sz w:val="20"/>
          <w:szCs w:val="20"/>
          <w:lang w:val="en-AU"/>
        </w:rPr>
        <w:t>ordinal (1-3)</w:t>
      </w:r>
      <w:r w:rsidR="002539BB" w:rsidRPr="003E23D9">
        <w:rPr>
          <w:sz w:val="20"/>
          <w:szCs w:val="20"/>
          <w:lang w:val="en-AU"/>
        </w:rPr>
        <w:t xml:space="preserve"> </w:t>
      </w:r>
    </w:p>
    <w:p w14:paraId="6AC12548" w14:textId="13A1E660" w:rsidR="004A7750" w:rsidRPr="003E23D9" w:rsidRDefault="0038781C" w:rsidP="008633D9">
      <w:pPr>
        <w:tabs>
          <w:tab w:val="left" w:pos="5245"/>
          <w:tab w:val="left" w:pos="6946"/>
          <w:tab w:val="left" w:pos="7230"/>
        </w:tabs>
        <w:spacing w:line="360" w:lineRule="auto"/>
        <w:rPr>
          <w:sz w:val="20"/>
          <w:szCs w:val="20"/>
          <w:lang w:val="en-AU"/>
        </w:rPr>
      </w:pPr>
      <w:r w:rsidRPr="003E23D9">
        <w:rPr>
          <w:sz w:val="20"/>
          <w:szCs w:val="20"/>
          <w:lang w:val="en-AU"/>
        </w:rPr>
        <w:t xml:space="preserve">knee pain </w:t>
      </w:r>
      <w:r w:rsidRPr="003E23D9">
        <w:rPr>
          <w:sz w:val="20"/>
          <w:szCs w:val="20"/>
          <w:lang w:val="en-AU"/>
        </w:rPr>
        <w:tab/>
      </w:r>
      <w:proofErr w:type="spellStart"/>
      <w:r w:rsidR="00FB21C4" w:rsidRPr="003E23D9">
        <w:rPr>
          <w:sz w:val="20"/>
          <w:szCs w:val="20"/>
          <w:lang w:val="en-AU"/>
        </w:rPr>
        <w:t>pain</w:t>
      </w:r>
      <w:proofErr w:type="spellEnd"/>
      <w:r w:rsidR="00FB21C4" w:rsidRPr="003E23D9">
        <w:rPr>
          <w:sz w:val="20"/>
          <w:szCs w:val="20"/>
          <w:lang w:val="en-AU"/>
        </w:rPr>
        <w:t xml:space="preserve"> </w:t>
      </w:r>
      <w:r w:rsidR="00FB21C4" w:rsidRPr="003E23D9">
        <w:rPr>
          <w:sz w:val="20"/>
          <w:szCs w:val="20"/>
          <w:lang w:val="en-AU"/>
        </w:rPr>
        <w:tab/>
        <w:t>ordinal (0-1)</w:t>
      </w:r>
    </w:p>
    <w:p w14:paraId="469C5B57" w14:textId="7EE4C99C" w:rsidR="00BE013D" w:rsidRPr="003E23D9" w:rsidRDefault="008633D9" w:rsidP="008633D9">
      <w:pPr>
        <w:tabs>
          <w:tab w:val="left" w:pos="5245"/>
          <w:tab w:val="left" w:pos="6946"/>
          <w:tab w:val="left" w:pos="7230"/>
        </w:tabs>
        <w:spacing w:line="360" w:lineRule="auto"/>
        <w:rPr>
          <w:sz w:val="20"/>
          <w:szCs w:val="20"/>
          <w:lang w:val="en-AU"/>
        </w:rPr>
      </w:pPr>
      <w:r w:rsidRPr="003E23D9">
        <w:rPr>
          <w:sz w:val="20"/>
          <w:szCs w:val="20"/>
          <w:lang w:val="en-AU"/>
        </w:rPr>
        <w:t>e</w:t>
      </w:r>
      <w:r w:rsidR="00BE013D" w:rsidRPr="003E23D9">
        <w:rPr>
          <w:sz w:val="20"/>
          <w:szCs w:val="20"/>
          <w:lang w:val="en-AU"/>
        </w:rPr>
        <w:t>xtension</w:t>
      </w:r>
      <w:r w:rsidR="00BE013D" w:rsidRPr="003E23D9">
        <w:rPr>
          <w:sz w:val="20"/>
          <w:szCs w:val="20"/>
          <w:lang w:val="en-AU"/>
        </w:rPr>
        <w:tab/>
        <w:t>Ext</w:t>
      </w:r>
      <w:r w:rsidR="00BE013D" w:rsidRPr="003E23D9">
        <w:rPr>
          <w:sz w:val="20"/>
          <w:szCs w:val="20"/>
          <w:lang w:val="en-AU"/>
        </w:rPr>
        <w:tab/>
      </w:r>
      <w:proofErr w:type="spellStart"/>
      <w:r w:rsidRPr="003E23D9">
        <w:rPr>
          <w:sz w:val="20"/>
          <w:szCs w:val="20"/>
          <w:lang w:val="en-AU"/>
        </w:rPr>
        <w:t>continous</w:t>
      </w:r>
      <w:proofErr w:type="spellEnd"/>
      <w:r w:rsidRPr="003E23D9">
        <w:rPr>
          <w:sz w:val="20"/>
          <w:szCs w:val="20"/>
          <w:lang w:val="en-AU"/>
        </w:rPr>
        <w:t xml:space="preserve"> </w:t>
      </w:r>
      <w:r w:rsidR="00BE013D" w:rsidRPr="003E23D9">
        <w:rPr>
          <w:sz w:val="20"/>
          <w:szCs w:val="20"/>
          <w:lang w:val="en-AU"/>
        </w:rPr>
        <w:t xml:space="preserve">0°-10° </w:t>
      </w:r>
    </w:p>
    <w:p w14:paraId="450FB85B" w14:textId="40F776D7" w:rsidR="00BE013D" w:rsidRPr="003E23D9" w:rsidRDefault="008633D9" w:rsidP="008633D9">
      <w:pPr>
        <w:tabs>
          <w:tab w:val="left" w:pos="5245"/>
          <w:tab w:val="left" w:pos="6946"/>
          <w:tab w:val="left" w:pos="7230"/>
        </w:tabs>
        <w:spacing w:line="360" w:lineRule="auto"/>
        <w:rPr>
          <w:sz w:val="20"/>
          <w:szCs w:val="20"/>
          <w:lang w:val="en-AU"/>
        </w:rPr>
      </w:pPr>
      <w:r w:rsidRPr="003E23D9">
        <w:rPr>
          <w:sz w:val="20"/>
          <w:szCs w:val="20"/>
          <w:lang w:val="en-AU"/>
        </w:rPr>
        <w:t>f</w:t>
      </w:r>
      <w:r w:rsidR="00BE013D" w:rsidRPr="003E23D9">
        <w:rPr>
          <w:sz w:val="20"/>
          <w:szCs w:val="20"/>
          <w:lang w:val="en-AU"/>
        </w:rPr>
        <w:t>lexion</w:t>
      </w:r>
      <w:r w:rsidR="00BE013D" w:rsidRPr="003E23D9">
        <w:rPr>
          <w:sz w:val="20"/>
          <w:szCs w:val="20"/>
          <w:lang w:val="en-AU"/>
        </w:rPr>
        <w:tab/>
        <w:t>Flex</w:t>
      </w:r>
      <w:r w:rsidR="00BE013D" w:rsidRPr="003E23D9">
        <w:rPr>
          <w:sz w:val="20"/>
          <w:szCs w:val="20"/>
          <w:lang w:val="en-AU"/>
        </w:rPr>
        <w:tab/>
      </w:r>
      <w:proofErr w:type="spellStart"/>
      <w:r w:rsidRPr="003E23D9">
        <w:rPr>
          <w:sz w:val="20"/>
          <w:szCs w:val="20"/>
          <w:lang w:val="en-AU"/>
        </w:rPr>
        <w:t>continous</w:t>
      </w:r>
      <w:proofErr w:type="spellEnd"/>
      <w:r w:rsidRPr="003E23D9">
        <w:rPr>
          <w:sz w:val="20"/>
          <w:szCs w:val="20"/>
          <w:lang w:val="en-AU"/>
        </w:rPr>
        <w:t xml:space="preserve"> (</w:t>
      </w:r>
      <w:r w:rsidR="00BE013D" w:rsidRPr="003E23D9">
        <w:rPr>
          <w:sz w:val="20"/>
          <w:szCs w:val="20"/>
          <w:lang w:val="en-AU"/>
        </w:rPr>
        <w:t>125°</w:t>
      </w:r>
      <w:r w:rsidRPr="003E23D9">
        <w:rPr>
          <w:sz w:val="20"/>
          <w:szCs w:val="20"/>
          <w:lang w:val="en-AU"/>
        </w:rPr>
        <w:t>-</w:t>
      </w:r>
      <w:r w:rsidR="00BE013D" w:rsidRPr="003E23D9">
        <w:rPr>
          <w:sz w:val="20"/>
          <w:szCs w:val="20"/>
          <w:lang w:val="en-AU"/>
        </w:rPr>
        <w:t>160°</w:t>
      </w:r>
      <w:r w:rsidRPr="003E23D9">
        <w:rPr>
          <w:sz w:val="20"/>
          <w:szCs w:val="20"/>
          <w:lang w:val="en-AU"/>
        </w:rPr>
        <w:t>)</w:t>
      </w:r>
    </w:p>
    <w:p w14:paraId="7096EA66" w14:textId="3D3074AD" w:rsidR="00627BA2" w:rsidRPr="003E23D9" w:rsidRDefault="00627BA2" w:rsidP="008633D9">
      <w:pPr>
        <w:tabs>
          <w:tab w:val="left" w:pos="5245"/>
          <w:tab w:val="left" w:pos="6946"/>
          <w:tab w:val="left" w:pos="7230"/>
        </w:tabs>
        <w:spacing w:line="360" w:lineRule="auto"/>
        <w:rPr>
          <w:sz w:val="20"/>
          <w:szCs w:val="20"/>
          <w:lang w:val="en-AU"/>
        </w:rPr>
      </w:pPr>
      <w:proofErr w:type="spellStart"/>
      <w:r w:rsidRPr="003E23D9">
        <w:rPr>
          <w:sz w:val="20"/>
          <w:szCs w:val="20"/>
          <w:lang w:val="en-AU"/>
        </w:rPr>
        <w:t>blokade</w:t>
      </w:r>
      <w:proofErr w:type="spellEnd"/>
      <w:r w:rsidRPr="003E23D9">
        <w:rPr>
          <w:sz w:val="20"/>
          <w:szCs w:val="20"/>
          <w:lang w:val="en-AU"/>
        </w:rPr>
        <w:tab/>
        <w:t>block</w:t>
      </w:r>
      <w:r w:rsidRPr="003E23D9">
        <w:rPr>
          <w:sz w:val="20"/>
          <w:szCs w:val="20"/>
          <w:lang w:val="en-AU"/>
        </w:rPr>
        <w:tab/>
        <w:t>ordinal 0-1)</w:t>
      </w:r>
    </w:p>
    <w:p w14:paraId="06F8F555" w14:textId="4787CAAA" w:rsidR="00725AF2" w:rsidRDefault="00725AF2" w:rsidP="008633D9">
      <w:pPr>
        <w:tabs>
          <w:tab w:val="left" w:pos="5245"/>
          <w:tab w:val="left" w:pos="6946"/>
          <w:tab w:val="left" w:pos="7230"/>
        </w:tabs>
        <w:spacing w:line="360" w:lineRule="auto"/>
        <w:rPr>
          <w:sz w:val="20"/>
          <w:szCs w:val="20"/>
          <w:lang w:val="en-AU"/>
        </w:rPr>
      </w:pPr>
      <w:r w:rsidRPr="00725AF2">
        <w:rPr>
          <w:sz w:val="20"/>
          <w:szCs w:val="20"/>
          <w:lang w:val="en-AU"/>
        </w:rPr>
        <w:t>physical activity (sports)</w:t>
      </w:r>
      <w:r w:rsidRPr="00725AF2">
        <w:rPr>
          <w:sz w:val="20"/>
          <w:szCs w:val="20"/>
          <w:lang w:val="en-AU"/>
        </w:rPr>
        <w:tab/>
        <w:t>sport</w:t>
      </w:r>
      <w:r w:rsidRPr="00725AF2">
        <w:rPr>
          <w:sz w:val="20"/>
          <w:szCs w:val="20"/>
          <w:lang w:val="en-AU"/>
        </w:rPr>
        <w:tab/>
        <w:t>ordinal (0-3)</w:t>
      </w:r>
    </w:p>
    <w:p w14:paraId="3F76BC6A" w14:textId="017D5B29" w:rsidR="00873EC5" w:rsidRPr="00725AF2" w:rsidRDefault="00873EC5" w:rsidP="008633D9">
      <w:pPr>
        <w:tabs>
          <w:tab w:val="left" w:pos="5245"/>
          <w:tab w:val="left" w:pos="6946"/>
          <w:tab w:val="left" w:pos="7230"/>
        </w:tabs>
        <w:spacing w:line="360" w:lineRule="auto"/>
        <w:rPr>
          <w:sz w:val="20"/>
          <w:szCs w:val="20"/>
          <w:lang w:val="en-AU"/>
        </w:rPr>
      </w:pPr>
      <w:r>
        <w:rPr>
          <w:sz w:val="20"/>
          <w:szCs w:val="20"/>
          <w:lang w:val="en-AU"/>
        </w:rPr>
        <w:t>subjective knee score</w:t>
      </w:r>
      <w:r>
        <w:rPr>
          <w:sz w:val="20"/>
          <w:szCs w:val="20"/>
          <w:lang w:val="en-AU"/>
        </w:rPr>
        <w:tab/>
      </w:r>
      <w:proofErr w:type="spellStart"/>
      <w:r>
        <w:rPr>
          <w:sz w:val="20"/>
          <w:szCs w:val="20"/>
          <w:lang w:val="en-AU"/>
        </w:rPr>
        <w:t>SubP</w:t>
      </w:r>
      <w:proofErr w:type="spellEnd"/>
      <w:r>
        <w:rPr>
          <w:sz w:val="20"/>
          <w:szCs w:val="20"/>
          <w:lang w:val="en-AU"/>
        </w:rPr>
        <w:tab/>
        <w:t>ordinal (0-100)</w:t>
      </w:r>
    </w:p>
    <w:p w14:paraId="6EC031D2" w14:textId="05278D39" w:rsidR="00BE013D" w:rsidRDefault="00304A30" w:rsidP="00304A30">
      <w:pPr>
        <w:tabs>
          <w:tab w:val="left" w:pos="5245"/>
          <w:tab w:val="left" w:pos="6946"/>
        </w:tabs>
        <w:spacing w:line="360" w:lineRule="auto"/>
        <w:rPr>
          <w:sz w:val="20"/>
          <w:szCs w:val="20"/>
          <w:lang w:val="en-AU"/>
        </w:rPr>
      </w:pPr>
      <w:proofErr w:type="gramStart"/>
      <w:r>
        <w:rPr>
          <w:sz w:val="20"/>
          <w:szCs w:val="20"/>
          <w:lang w:val="en-AU"/>
        </w:rPr>
        <w:t>subjective</w:t>
      </w:r>
      <w:proofErr w:type="gramEnd"/>
      <w:r>
        <w:rPr>
          <w:sz w:val="20"/>
          <w:szCs w:val="20"/>
          <w:lang w:val="en-AU"/>
        </w:rPr>
        <w:t xml:space="preserve"> knee score contralateral</w:t>
      </w:r>
      <w:r>
        <w:rPr>
          <w:sz w:val="20"/>
          <w:szCs w:val="20"/>
          <w:lang w:val="en-AU"/>
        </w:rPr>
        <w:tab/>
      </w:r>
      <w:proofErr w:type="spellStart"/>
      <w:r>
        <w:rPr>
          <w:sz w:val="20"/>
          <w:szCs w:val="20"/>
          <w:lang w:val="en-AU"/>
        </w:rPr>
        <w:t>GsubP</w:t>
      </w:r>
      <w:proofErr w:type="spellEnd"/>
      <w:r>
        <w:rPr>
          <w:sz w:val="20"/>
          <w:szCs w:val="20"/>
          <w:lang w:val="en-AU"/>
        </w:rPr>
        <w:tab/>
        <w:t>ordinal (0-100)</w:t>
      </w:r>
    </w:p>
    <w:p w14:paraId="596167F9" w14:textId="11945D52" w:rsidR="006A6AF9" w:rsidRDefault="006A6AF9" w:rsidP="00304A30">
      <w:pPr>
        <w:tabs>
          <w:tab w:val="left" w:pos="5245"/>
          <w:tab w:val="left" w:pos="6946"/>
        </w:tabs>
        <w:spacing w:line="360" w:lineRule="auto"/>
        <w:rPr>
          <w:sz w:val="20"/>
          <w:szCs w:val="20"/>
          <w:lang w:val="en-AU"/>
        </w:rPr>
      </w:pPr>
      <w:r>
        <w:rPr>
          <w:sz w:val="20"/>
          <w:szCs w:val="20"/>
          <w:lang w:val="en-AU"/>
        </w:rPr>
        <w:t xml:space="preserve">partial </w:t>
      </w:r>
      <w:proofErr w:type="spellStart"/>
      <w:r>
        <w:rPr>
          <w:sz w:val="20"/>
          <w:szCs w:val="20"/>
          <w:lang w:val="en-AU"/>
        </w:rPr>
        <w:t>meniscetomy</w:t>
      </w:r>
      <w:proofErr w:type="spellEnd"/>
      <w:r>
        <w:rPr>
          <w:sz w:val="20"/>
          <w:szCs w:val="20"/>
          <w:lang w:val="en-AU"/>
        </w:rPr>
        <w:tab/>
      </w:r>
      <w:proofErr w:type="spellStart"/>
      <w:r>
        <w:rPr>
          <w:sz w:val="20"/>
          <w:szCs w:val="20"/>
          <w:lang w:val="en-AU"/>
        </w:rPr>
        <w:t>TMEpraeOP</w:t>
      </w:r>
      <w:proofErr w:type="spellEnd"/>
      <w:r>
        <w:rPr>
          <w:sz w:val="20"/>
          <w:szCs w:val="20"/>
          <w:lang w:val="en-AU"/>
        </w:rPr>
        <w:tab/>
        <w:t>ordinal (0-1)</w:t>
      </w:r>
    </w:p>
    <w:p w14:paraId="2CF2F252" w14:textId="58C27537" w:rsidR="00FB3B55" w:rsidRPr="00786BA1" w:rsidRDefault="00EC4263" w:rsidP="00786BA1">
      <w:pPr>
        <w:tabs>
          <w:tab w:val="left" w:pos="5245"/>
          <w:tab w:val="left" w:pos="6946"/>
        </w:tabs>
        <w:spacing w:line="360" w:lineRule="auto"/>
        <w:rPr>
          <w:sz w:val="20"/>
          <w:szCs w:val="20"/>
          <w:lang w:val="en-AU"/>
        </w:rPr>
      </w:pPr>
      <w:r>
        <w:rPr>
          <w:sz w:val="20"/>
          <w:szCs w:val="20"/>
          <w:lang w:val="en-AU"/>
        </w:rPr>
        <w:t>re-operation</w:t>
      </w:r>
      <w:r>
        <w:rPr>
          <w:sz w:val="20"/>
          <w:szCs w:val="20"/>
          <w:lang w:val="en-AU"/>
        </w:rPr>
        <w:tab/>
      </w:r>
      <w:proofErr w:type="spellStart"/>
      <w:r>
        <w:rPr>
          <w:sz w:val="20"/>
          <w:szCs w:val="20"/>
          <w:lang w:val="en-AU"/>
        </w:rPr>
        <w:t>ReOP</w:t>
      </w:r>
      <w:proofErr w:type="spellEnd"/>
      <w:r>
        <w:rPr>
          <w:sz w:val="20"/>
          <w:szCs w:val="20"/>
          <w:lang w:val="en-AU"/>
        </w:rPr>
        <w:tab/>
      </w:r>
      <w:r w:rsidR="005F432E">
        <w:rPr>
          <w:sz w:val="20"/>
          <w:szCs w:val="20"/>
          <w:lang w:val="en-AU"/>
        </w:rPr>
        <w:t>ordinal (0-2)</w:t>
      </w:r>
    </w:p>
    <w:sectPr w:rsidR="00FB3B55" w:rsidRPr="00786BA1" w:rsidSect="00817E3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176E96"/>
    <w:multiLevelType w:val="hybridMultilevel"/>
    <w:tmpl w:val="4B706338"/>
    <w:lvl w:ilvl="0" w:tplc="6E6E0F0A">
      <w:start w:val="4002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CFB79B6"/>
    <w:multiLevelType w:val="hybridMultilevel"/>
    <w:tmpl w:val="9942068A"/>
    <w:lvl w:ilvl="0" w:tplc="76BA1BB0">
      <w:start w:val="14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uscle and Nerv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tvx5f0pfa50sieaazd5aar12e0tftpawe9v&quot;&gt;ACL-R&lt;record-ids&gt;&lt;item&gt;1&lt;/item&gt;&lt;item&gt;3&lt;/item&gt;&lt;item&gt;4&lt;/item&gt;&lt;item&gt;7&lt;/item&gt;&lt;item&gt;10&lt;/item&gt;&lt;item&gt;12&lt;/item&gt;&lt;item&gt;13&lt;/item&gt;&lt;item&gt;14&lt;/item&gt;&lt;item&gt;15&lt;/item&gt;&lt;item&gt;23&lt;/item&gt;&lt;item&gt;24&lt;/item&gt;&lt;item&gt;25&lt;/item&gt;&lt;item&gt;26&lt;/item&gt;&lt;item&gt;28&lt;/item&gt;&lt;item&gt;29&lt;/item&gt;&lt;item&gt;32&lt;/item&gt;&lt;item&gt;34&lt;/item&gt;&lt;item&gt;40&lt;/item&gt;&lt;item&gt;44&lt;/item&gt;&lt;item&gt;49&lt;/item&gt;&lt;item&gt;50&lt;/item&gt;&lt;item&gt;51&lt;/item&gt;&lt;item&gt;52&lt;/item&gt;&lt;item&gt;53&lt;/item&gt;&lt;item&gt;54&lt;/item&gt;&lt;item&gt;57&lt;/item&gt;&lt;item&gt;60&lt;/item&gt;&lt;item&gt;61&lt;/item&gt;&lt;item&gt;62&lt;/item&gt;&lt;item&gt;63&lt;/item&gt;&lt;item&gt;65&lt;/item&gt;&lt;item&gt;66&lt;/item&gt;&lt;item&gt;67&lt;/item&gt;&lt;item&gt;69&lt;/item&gt;&lt;item&gt;71&lt;/item&gt;&lt;item&gt;72&lt;/item&gt;&lt;item&gt;73&lt;/item&gt;&lt;item&gt;74&lt;/item&gt;&lt;item&gt;75&lt;/item&gt;&lt;item&gt;76&lt;/item&gt;&lt;item&gt;77&lt;/item&gt;&lt;item&gt;79&lt;/item&gt;&lt;item&gt;82&lt;/item&gt;&lt;item&gt;83&lt;/item&gt;&lt;item&gt;84&lt;/item&gt;&lt;item&gt;86&lt;/item&gt;&lt;item&gt;88&lt;/item&gt;&lt;item&gt;89&lt;/item&gt;&lt;item&gt;90&lt;/item&gt;&lt;item&gt;91&lt;/item&gt;&lt;item&gt;92&lt;/item&gt;&lt;item&gt;93&lt;/item&gt;&lt;item&gt;95&lt;/item&gt;&lt;item&gt;97&lt;/item&gt;&lt;item&gt;98&lt;/item&gt;&lt;item&gt;99&lt;/item&gt;&lt;/record-ids&gt;&lt;/item&gt;&lt;/Libraries&gt;"/>
  </w:docVars>
  <w:rsids>
    <w:rsidRoot w:val="0043791D"/>
    <w:rsid w:val="00000272"/>
    <w:rsid w:val="00001875"/>
    <w:rsid w:val="00001A78"/>
    <w:rsid w:val="00002259"/>
    <w:rsid w:val="00002384"/>
    <w:rsid w:val="0000291D"/>
    <w:rsid w:val="000029CA"/>
    <w:rsid w:val="00004181"/>
    <w:rsid w:val="000041DA"/>
    <w:rsid w:val="00004B73"/>
    <w:rsid w:val="000051B3"/>
    <w:rsid w:val="00006370"/>
    <w:rsid w:val="00006AD4"/>
    <w:rsid w:val="00007C23"/>
    <w:rsid w:val="00007DEA"/>
    <w:rsid w:val="00007E0B"/>
    <w:rsid w:val="00011B1C"/>
    <w:rsid w:val="00012CD0"/>
    <w:rsid w:val="000130B6"/>
    <w:rsid w:val="00014176"/>
    <w:rsid w:val="00014ADD"/>
    <w:rsid w:val="00015B0D"/>
    <w:rsid w:val="0001642F"/>
    <w:rsid w:val="00016853"/>
    <w:rsid w:val="00016FB8"/>
    <w:rsid w:val="0001742F"/>
    <w:rsid w:val="00017E8E"/>
    <w:rsid w:val="00017F07"/>
    <w:rsid w:val="00021206"/>
    <w:rsid w:val="00021F41"/>
    <w:rsid w:val="00023947"/>
    <w:rsid w:val="0002436C"/>
    <w:rsid w:val="00025035"/>
    <w:rsid w:val="000263CA"/>
    <w:rsid w:val="00027172"/>
    <w:rsid w:val="0002794F"/>
    <w:rsid w:val="00027F74"/>
    <w:rsid w:val="000305CA"/>
    <w:rsid w:val="000310F1"/>
    <w:rsid w:val="0003135C"/>
    <w:rsid w:val="000314FC"/>
    <w:rsid w:val="00031582"/>
    <w:rsid w:val="00031966"/>
    <w:rsid w:val="00032124"/>
    <w:rsid w:val="00032FBC"/>
    <w:rsid w:val="00033ACB"/>
    <w:rsid w:val="000344FE"/>
    <w:rsid w:val="00034E98"/>
    <w:rsid w:val="00036A6B"/>
    <w:rsid w:val="00037137"/>
    <w:rsid w:val="000371DA"/>
    <w:rsid w:val="00040FBA"/>
    <w:rsid w:val="0004244D"/>
    <w:rsid w:val="00042E07"/>
    <w:rsid w:val="00043E50"/>
    <w:rsid w:val="00043FE4"/>
    <w:rsid w:val="00044FCB"/>
    <w:rsid w:val="00046B07"/>
    <w:rsid w:val="000470CD"/>
    <w:rsid w:val="00047FEB"/>
    <w:rsid w:val="00050E57"/>
    <w:rsid w:val="000510B2"/>
    <w:rsid w:val="00051DE4"/>
    <w:rsid w:val="00051E33"/>
    <w:rsid w:val="0005228A"/>
    <w:rsid w:val="00053901"/>
    <w:rsid w:val="00053C20"/>
    <w:rsid w:val="00053F68"/>
    <w:rsid w:val="00055E2F"/>
    <w:rsid w:val="00056EF7"/>
    <w:rsid w:val="000574A6"/>
    <w:rsid w:val="000602DC"/>
    <w:rsid w:val="0006394A"/>
    <w:rsid w:val="000639C9"/>
    <w:rsid w:val="00063E72"/>
    <w:rsid w:val="00064237"/>
    <w:rsid w:val="000658CF"/>
    <w:rsid w:val="00066CB6"/>
    <w:rsid w:val="00066E92"/>
    <w:rsid w:val="00067301"/>
    <w:rsid w:val="0007076C"/>
    <w:rsid w:val="00070AD5"/>
    <w:rsid w:val="0007142B"/>
    <w:rsid w:val="0007166B"/>
    <w:rsid w:val="000718A6"/>
    <w:rsid w:val="000718ED"/>
    <w:rsid w:val="00072ED0"/>
    <w:rsid w:val="000730D4"/>
    <w:rsid w:val="00073261"/>
    <w:rsid w:val="00074B4A"/>
    <w:rsid w:val="00075560"/>
    <w:rsid w:val="00075571"/>
    <w:rsid w:val="00076AB6"/>
    <w:rsid w:val="00077E32"/>
    <w:rsid w:val="00080A9A"/>
    <w:rsid w:val="00081020"/>
    <w:rsid w:val="00081028"/>
    <w:rsid w:val="00081D21"/>
    <w:rsid w:val="00081F67"/>
    <w:rsid w:val="00082199"/>
    <w:rsid w:val="00082E32"/>
    <w:rsid w:val="00083087"/>
    <w:rsid w:val="000839C3"/>
    <w:rsid w:val="00083B6B"/>
    <w:rsid w:val="000841A8"/>
    <w:rsid w:val="000903C2"/>
    <w:rsid w:val="00090CB9"/>
    <w:rsid w:val="000917C9"/>
    <w:rsid w:val="00093202"/>
    <w:rsid w:val="000943F0"/>
    <w:rsid w:val="00095040"/>
    <w:rsid w:val="00096E13"/>
    <w:rsid w:val="0009710E"/>
    <w:rsid w:val="000979C0"/>
    <w:rsid w:val="000A0398"/>
    <w:rsid w:val="000A0871"/>
    <w:rsid w:val="000A0CC9"/>
    <w:rsid w:val="000A0F55"/>
    <w:rsid w:val="000A17A8"/>
    <w:rsid w:val="000A188D"/>
    <w:rsid w:val="000A1B52"/>
    <w:rsid w:val="000A2311"/>
    <w:rsid w:val="000A291E"/>
    <w:rsid w:val="000A2C44"/>
    <w:rsid w:val="000A2F8E"/>
    <w:rsid w:val="000A35D1"/>
    <w:rsid w:val="000A41B9"/>
    <w:rsid w:val="000A501A"/>
    <w:rsid w:val="000A5E80"/>
    <w:rsid w:val="000A5F6A"/>
    <w:rsid w:val="000A7EE1"/>
    <w:rsid w:val="000B283F"/>
    <w:rsid w:val="000B2DBE"/>
    <w:rsid w:val="000B33EB"/>
    <w:rsid w:val="000B38D3"/>
    <w:rsid w:val="000B6012"/>
    <w:rsid w:val="000B6E9F"/>
    <w:rsid w:val="000B75C7"/>
    <w:rsid w:val="000C04AB"/>
    <w:rsid w:val="000C0C4D"/>
    <w:rsid w:val="000C1325"/>
    <w:rsid w:val="000C15C8"/>
    <w:rsid w:val="000C2033"/>
    <w:rsid w:val="000C2772"/>
    <w:rsid w:val="000C2A53"/>
    <w:rsid w:val="000C2C03"/>
    <w:rsid w:val="000C47EA"/>
    <w:rsid w:val="000C4FB8"/>
    <w:rsid w:val="000C572F"/>
    <w:rsid w:val="000C5DB0"/>
    <w:rsid w:val="000C6424"/>
    <w:rsid w:val="000C7C92"/>
    <w:rsid w:val="000C7F36"/>
    <w:rsid w:val="000D0267"/>
    <w:rsid w:val="000D18C8"/>
    <w:rsid w:val="000D2B5E"/>
    <w:rsid w:val="000D3043"/>
    <w:rsid w:val="000D3393"/>
    <w:rsid w:val="000D6C73"/>
    <w:rsid w:val="000D6DAE"/>
    <w:rsid w:val="000D6F7A"/>
    <w:rsid w:val="000E11B5"/>
    <w:rsid w:val="000E13FE"/>
    <w:rsid w:val="000E1AA6"/>
    <w:rsid w:val="000E1C77"/>
    <w:rsid w:val="000E3296"/>
    <w:rsid w:val="000E340E"/>
    <w:rsid w:val="000E3C57"/>
    <w:rsid w:val="000E4089"/>
    <w:rsid w:val="000E5338"/>
    <w:rsid w:val="000E5544"/>
    <w:rsid w:val="000E56FF"/>
    <w:rsid w:val="000E5F2D"/>
    <w:rsid w:val="000E6F33"/>
    <w:rsid w:val="000F060C"/>
    <w:rsid w:val="000F0D65"/>
    <w:rsid w:val="000F1949"/>
    <w:rsid w:val="000F1CC7"/>
    <w:rsid w:val="000F24B8"/>
    <w:rsid w:val="000F36CD"/>
    <w:rsid w:val="000F5808"/>
    <w:rsid w:val="000F7D0D"/>
    <w:rsid w:val="001000D4"/>
    <w:rsid w:val="00102148"/>
    <w:rsid w:val="001037B5"/>
    <w:rsid w:val="00106D32"/>
    <w:rsid w:val="001073E7"/>
    <w:rsid w:val="00110A57"/>
    <w:rsid w:val="00110AC5"/>
    <w:rsid w:val="00110F93"/>
    <w:rsid w:val="00113424"/>
    <w:rsid w:val="00113678"/>
    <w:rsid w:val="00113A3C"/>
    <w:rsid w:val="0011509F"/>
    <w:rsid w:val="00115307"/>
    <w:rsid w:val="00115505"/>
    <w:rsid w:val="0011605F"/>
    <w:rsid w:val="001162FA"/>
    <w:rsid w:val="00116B3B"/>
    <w:rsid w:val="00120380"/>
    <w:rsid w:val="00120E6C"/>
    <w:rsid w:val="00122AC3"/>
    <w:rsid w:val="00122E49"/>
    <w:rsid w:val="00122E4E"/>
    <w:rsid w:val="0012307B"/>
    <w:rsid w:val="00123B10"/>
    <w:rsid w:val="0012417D"/>
    <w:rsid w:val="001257B9"/>
    <w:rsid w:val="00125C53"/>
    <w:rsid w:val="00126329"/>
    <w:rsid w:val="001301CA"/>
    <w:rsid w:val="00131DF6"/>
    <w:rsid w:val="00131FE6"/>
    <w:rsid w:val="001327E1"/>
    <w:rsid w:val="00133A50"/>
    <w:rsid w:val="00134D21"/>
    <w:rsid w:val="00135202"/>
    <w:rsid w:val="001358DE"/>
    <w:rsid w:val="00136EA1"/>
    <w:rsid w:val="001373AD"/>
    <w:rsid w:val="00141245"/>
    <w:rsid w:val="00141DA0"/>
    <w:rsid w:val="001428BD"/>
    <w:rsid w:val="00142AD0"/>
    <w:rsid w:val="0014473F"/>
    <w:rsid w:val="00144C52"/>
    <w:rsid w:val="00145AEF"/>
    <w:rsid w:val="00146294"/>
    <w:rsid w:val="00146A90"/>
    <w:rsid w:val="0015032C"/>
    <w:rsid w:val="001506D5"/>
    <w:rsid w:val="00151556"/>
    <w:rsid w:val="001526DB"/>
    <w:rsid w:val="00152A9D"/>
    <w:rsid w:val="00152E3D"/>
    <w:rsid w:val="00153856"/>
    <w:rsid w:val="001538CF"/>
    <w:rsid w:val="00154567"/>
    <w:rsid w:val="00154932"/>
    <w:rsid w:val="00157899"/>
    <w:rsid w:val="00157A2A"/>
    <w:rsid w:val="00157AD9"/>
    <w:rsid w:val="00157C04"/>
    <w:rsid w:val="00157DC0"/>
    <w:rsid w:val="00160A09"/>
    <w:rsid w:val="00160AF0"/>
    <w:rsid w:val="00160CB7"/>
    <w:rsid w:val="00161208"/>
    <w:rsid w:val="0016174A"/>
    <w:rsid w:val="00162D69"/>
    <w:rsid w:val="00165411"/>
    <w:rsid w:val="001670EC"/>
    <w:rsid w:val="00170190"/>
    <w:rsid w:val="00171043"/>
    <w:rsid w:val="00171B73"/>
    <w:rsid w:val="00173BD1"/>
    <w:rsid w:val="00173CE8"/>
    <w:rsid w:val="00174CFC"/>
    <w:rsid w:val="00175F24"/>
    <w:rsid w:val="0017609C"/>
    <w:rsid w:val="001765A7"/>
    <w:rsid w:val="00177260"/>
    <w:rsid w:val="0017739A"/>
    <w:rsid w:val="00177D30"/>
    <w:rsid w:val="00180509"/>
    <w:rsid w:val="00180E88"/>
    <w:rsid w:val="00181731"/>
    <w:rsid w:val="00181D44"/>
    <w:rsid w:val="00182D64"/>
    <w:rsid w:val="00182FB2"/>
    <w:rsid w:val="001831FB"/>
    <w:rsid w:val="00183C59"/>
    <w:rsid w:val="001841D4"/>
    <w:rsid w:val="0018420A"/>
    <w:rsid w:val="0018489C"/>
    <w:rsid w:val="0018562C"/>
    <w:rsid w:val="00185B86"/>
    <w:rsid w:val="00187262"/>
    <w:rsid w:val="001872FC"/>
    <w:rsid w:val="00187BAE"/>
    <w:rsid w:val="00187D76"/>
    <w:rsid w:val="00190A19"/>
    <w:rsid w:val="00191242"/>
    <w:rsid w:val="0019168D"/>
    <w:rsid w:val="00191E77"/>
    <w:rsid w:val="00192826"/>
    <w:rsid w:val="00193A02"/>
    <w:rsid w:val="001946B8"/>
    <w:rsid w:val="00195D31"/>
    <w:rsid w:val="00195D96"/>
    <w:rsid w:val="00196B98"/>
    <w:rsid w:val="00196E75"/>
    <w:rsid w:val="001A0F4E"/>
    <w:rsid w:val="001A100C"/>
    <w:rsid w:val="001A221D"/>
    <w:rsid w:val="001A2951"/>
    <w:rsid w:val="001A2C95"/>
    <w:rsid w:val="001A2F5E"/>
    <w:rsid w:val="001A33E1"/>
    <w:rsid w:val="001A3612"/>
    <w:rsid w:val="001A43C0"/>
    <w:rsid w:val="001A4B70"/>
    <w:rsid w:val="001A52D1"/>
    <w:rsid w:val="001A5351"/>
    <w:rsid w:val="001A58A7"/>
    <w:rsid w:val="001A6420"/>
    <w:rsid w:val="001A7371"/>
    <w:rsid w:val="001B0D3D"/>
    <w:rsid w:val="001B1B79"/>
    <w:rsid w:val="001B299A"/>
    <w:rsid w:val="001B3BF8"/>
    <w:rsid w:val="001B4174"/>
    <w:rsid w:val="001B4F54"/>
    <w:rsid w:val="001B5139"/>
    <w:rsid w:val="001B5508"/>
    <w:rsid w:val="001B615D"/>
    <w:rsid w:val="001B77C9"/>
    <w:rsid w:val="001B7B15"/>
    <w:rsid w:val="001C0596"/>
    <w:rsid w:val="001C0F40"/>
    <w:rsid w:val="001C104E"/>
    <w:rsid w:val="001C17D8"/>
    <w:rsid w:val="001C2661"/>
    <w:rsid w:val="001C3669"/>
    <w:rsid w:val="001C3E0A"/>
    <w:rsid w:val="001C71DF"/>
    <w:rsid w:val="001D170C"/>
    <w:rsid w:val="001D267F"/>
    <w:rsid w:val="001D3810"/>
    <w:rsid w:val="001D3B5B"/>
    <w:rsid w:val="001D3C8D"/>
    <w:rsid w:val="001D68D3"/>
    <w:rsid w:val="001D7326"/>
    <w:rsid w:val="001D7557"/>
    <w:rsid w:val="001E1612"/>
    <w:rsid w:val="001E24A9"/>
    <w:rsid w:val="001E2A13"/>
    <w:rsid w:val="001E4B20"/>
    <w:rsid w:val="001E4B80"/>
    <w:rsid w:val="001E4B91"/>
    <w:rsid w:val="001E6007"/>
    <w:rsid w:val="001E6D8E"/>
    <w:rsid w:val="001E700C"/>
    <w:rsid w:val="001F0E6A"/>
    <w:rsid w:val="001F1017"/>
    <w:rsid w:val="001F1EA8"/>
    <w:rsid w:val="001F21DE"/>
    <w:rsid w:val="001F3585"/>
    <w:rsid w:val="001F5D5D"/>
    <w:rsid w:val="001F6DAA"/>
    <w:rsid w:val="002009A6"/>
    <w:rsid w:val="002012F3"/>
    <w:rsid w:val="00201C4C"/>
    <w:rsid w:val="002021B9"/>
    <w:rsid w:val="00202A76"/>
    <w:rsid w:val="00203B17"/>
    <w:rsid w:val="00203C2F"/>
    <w:rsid w:val="002043B8"/>
    <w:rsid w:val="00204B67"/>
    <w:rsid w:val="0020513A"/>
    <w:rsid w:val="0020549A"/>
    <w:rsid w:val="00206120"/>
    <w:rsid w:val="002075FA"/>
    <w:rsid w:val="002113FC"/>
    <w:rsid w:val="002118A7"/>
    <w:rsid w:val="00211D2D"/>
    <w:rsid w:val="00212F95"/>
    <w:rsid w:val="002148D6"/>
    <w:rsid w:val="00214D9F"/>
    <w:rsid w:val="002179A8"/>
    <w:rsid w:val="00220D25"/>
    <w:rsid w:val="00222A59"/>
    <w:rsid w:val="0022353C"/>
    <w:rsid w:val="00223723"/>
    <w:rsid w:val="00223B67"/>
    <w:rsid w:val="002243A3"/>
    <w:rsid w:val="00224FD3"/>
    <w:rsid w:val="00226624"/>
    <w:rsid w:val="00226C52"/>
    <w:rsid w:val="002308E8"/>
    <w:rsid w:val="00233245"/>
    <w:rsid w:val="00234DE9"/>
    <w:rsid w:val="002357C5"/>
    <w:rsid w:val="00236CFB"/>
    <w:rsid w:val="00236D95"/>
    <w:rsid w:val="00237ABF"/>
    <w:rsid w:val="00237EAB"/>
    <w:rsid w:val="0024101A"/>
    <w:rsid w:val="00242F64"/>
    <w:rsid w:val="00243031"/>
    <w:rsid w:val="002430F0"/>
    <w:rsid w:val="0024414C"/>
    <w:rsid w:val="00245B13"/>
    <w:rsid w:val="00247CF1"/>
    <w:rsid w:val="002501F3"/>
    <w:rsid w:val="00250253"/>
    <w:rsid w:val="00250A95"/>
    <w:rsid w:val="0025366D"/>
    <w:rsid w:val="0025372D"/>
    <w:rsid w:val="002539BB"/>
    <w:rsid w:val="00253E3B"/>
    <w:rsid w:val="00254081"/>
    <w:rsid w:val="00254C6D"/>
    <w:rsid w:val="00256DC5"/>
    <w:rsid w:val="00257106"/>
    <w:rsid w:val="00260814"/>
    <w:rsid w:val="00260E71"/>
    <w:rsid w:val="002610E2"/>
    <w:rsid w:val="00261B4A"/>
    <w:rsid w:val="00261DB4"/>
    <w:rsid w:val="0026392E"/>
    <w:rsid w:val="00263A4D"/>
    <w:rsid w:val="00265C83"/>
    <w:rsid w:val="00265FAB"/>
    <w:rsid w:val="002662F0"/>
    <w:rsid w:val="0026749E"/>
    <w:rsid w:val="00267A03"/>
    <w:rsid w:val="0027102F"/>
    <w:rsid w:val="00271C33"/>
    <w:rsid w:val="00272827"/>
    <w:rsid w:val="00273420"/>
    <w:rsid w:val="0027389B"/>
    <w:rsid w:val="00274074"/>
    <w:rsid w:val="00275EEC"/>
    <w:rsid w:val="00277F9E"/>
    <w:rsid w:val="00280B78"/>
    <w:rsid w:val="002812A0"/>
    <w:rsid w:val="002815FB"/>
    <w:rsid w:val="0028168B"/>
    <w:rsid w:val="00281C09"/>
    <w:rsid w:val="002821DB"/>
    <w:rsid w:val="0028365E"/>
    <w:rsid w:val="00283779"/>
    <w:rsid w:val="00285D79"/>
    <w:rsid w:val="002872F5"/>
    <w:rsid w:val="00287311"/>
    <w:rsid w:val="00287A72"/>
    <w:rsid w:val="00287FBC"/>
    <w:rsid w:val="00291738"/>
    <w:rsid w:val="002922AD"/>
    <w:rsid w:val="00292EFB"/>
    <w:rsid w:val="00293372"/>
    <w:rsid w:val="00294252"/>
    <w:rsid w:val="00297025"/>
    <w:rsid w:val="002A11CD"/>
    <w:rsid w:val="002A1451"/>
    <w:rsid w:val="002A202A"/>
    <w:rsid w:val="002A3B43"/>
    <w:rsid w:val="002A3DAC"/>
    <w:rsid w:val="002A450B"/>
    <w:rsid w:val="002A558E"/>
    <w:rsid w:val="002A60E8"/>
    <w:rsid w:val="002A6259"/>
    <w:rsid w:val="002B044F"/>
    <w:rsid w:val="002B05F7"/>
    <w:rsid w:val="002B0839"/>
    <w:rsid w:val="002B099C"/>
    <w:rsid w:val="002B1FAB"/>
    <w:rsid w:val="002B2895"/>
    <w:rsid w:val="002B2C72"/>
    <w:rsid w:val="002B333C"/>
    <w:rsid w:val="002B3B55"/>
    <w:rsid w:val="002B3FBD"/>
    <w:rsid w:val="002B5231"/>
    <w:rsid w:val="002C063B"/>
    <w:rsid w:val="002C1FC2"/>
    <w:rsid w:val="002C2C7A"/>
    <w:rsid w:val="002C303E"/>
    <w:rsid w:val="002C38B9"/>
    <w:rsid w:val="002C3A9A"/>
    <w:rsid w:val="002C448F"/>
    <w:rsid w:val="002C4667"/>
    <w:rsid w:val="002C49C3"/>
    <w:rsid w:val="002C51FC"/>
    <w:rsid w:val="002C58D1"/>
    <w:rsid w:val="002C6283"/>
    <w:rsid w:val="002C7604"/>
    <w:rsid w:val="002D0A0F"/>
    <w:rsid w:val="002D11C6"/>
    <w:rsid w:val="002D1355"/>
    <w:rsid w:val="002D3825"/>
    <w:rsid w:val="002D4EA7"/>
    <w:rsid w:val="002D616C"/>
    <w:rsid w:val="002D7878"/>
    <w:rsid w:val="002D7F4C"/>
    <w:rsid w:val="002E0026"/>
    <w:rsid w:val="002E1526"/>
    <w:rsid w:val="002E1D18"/>
    <w:rsid w:val="002E271F"/>
    <w:rsid w:val="002E2E09"/>
    <w:rsid w:val="002E433C"/>
    <w:rsid w:val="002E4E2A"/>
    <w:rsid w:val="002E557A"/>
    <w:rsid w:val="002E5BD3"/>
    <w:rsid w:val="002E7E0B"/>
    <w:rsid w:val="002F0036"/>
    <w:rsid w:val="002F0340"/>
    <w:rsid w:val="002F1360"/>
    <w:rsid w:val="002F23F1"/>
    <w:rsid w:val="002F3213"/>
    <w:rsid w:val="002F396C"/>
    <w:rsid w:val="002F3ED8"/>
    <w:rsid w:val="002F61E4"/>
    <w:rsid w:val="002F7ABC"/>
    <w:rsid w:val="00300675"/>
    <w:rsid w:val="0030187D"/>
    <w:rsid w:val="003018EA"/>
    <w:rsid w:val="003037E2"/>
    <w:rsid w:val="003039A2"/>
    <w:rsid w:val="00304A30"/>
    <w:rsid w:val="00305549"/>
    <w:rsid w:val="00305981"/>
    <w:rsid w:val="003059F1"/>
    <w:rsid w:val="003069E9"/>
    <w:rsid w:val="00307A67"/>
    <w:rsid w:val="00307F01"/>
    <w:rsid w:val="0031134B"/>
    <w:rsid w:val="00311E5B"/>
    <w:rsid w:val="00313D79"/>
    <w:rsid w:val="00314AF2"/>
    <w:rsid w:val="00314EF6"/>
    <w:rsid w:val="00315576"/>
    <w:rsid w:val="00316B94"/>
    <w:rsid w:val="00317A16"/>
    <w:rsid w:val="00321DC5"/>
    <w:rsid w:val="00321F60"/>
    <w:rsid w:val="00322379"/>
    <w:rsid w:val="00322402"/>
    <w:rsid w:val="00322D03"/>
    <w:rsid w:val="00322DE9"/>
    <w:rsid w:val="00322FD9"/>
    <w:rsid w:val="00323679"/>
    <w:rsid w:val="003237B4"/>
    <w:rsid w:val="003237FE"/>
    <w:rsid w:val="00323DC6"/>
    <w:rsid w:val="00324E98"/>
    <w:rsid w:val="00324FBB"/>
    <w:rsid w:val="0032522F"/>
    <w:rsid w:val="003277FB"/>
    <w:rsid w:val="00331980"/>
    <w:rsid w:val="00333399"/>
    <w:rsid w:val="00333F3B"/>
    <w:rsid w:val="00334197"/>
    <w:rsid w:val="003351BE"/>
    <w:rsid w:val="003359B8"/>
    <w:rsid w:val="00336639"/>
    <w:rsid w:val="00340381"/>
    <w:rsid w:val="00340703"/>
    <w:rsid w:val="003409A5"/>
    <w:rsid w:val="00340E56"/>
    <w:rsid w:val="0034162A"/>
    <w:rsid w:val="003428B3"/>
    <w:rsid w:val="00342BF4"/>
    <w:rsid w:val="00342D1E"/>
    <w:rsid w:val="00343C8D"/>
    <w:rsid w:val="00344A24"/>
    <w:rsid w:val="00345131"/>
    <w:rsid w:val="003456FC"/>
    <w:rsid w:val="00346DDF"/>
    <w:rsid w:val="00346F5E"/>
    <w:rsid w:val="0035075C"/>
    <w:rsid w:val="00352934"/>
    <w:rsid w:val="00352B59"/>
    <w:rsid w:val="003536E6"/>
    <w:rsid w:val="00353BC5"/>
    <w:rsid w:val="00354829"/>
    <w:rsid w:val="00354A59"/>
    <w:rsid w:val="0035775C"/>
    <w:rsid w:val="003601A9"/>
    <w:rsid w:val="00360BB6"/>
    <w:rsid w:val="003615CD"/>
    <w:rsid w:val="0036187C"/>
    <w:rsid w:val="00361C64"/>
    <w:rsid w:val="0036226B"/>
    <w:rsid w:val="003623B1"/>
    <w:rsid w:val="00362AF2"/>
    <w:rsid w:val="00362E3B"/>
    <w:rsid w:val="00363245"/>
    <w:rsid w:val="00363E23"/>
    <w:rsid w:val="00364E30"/>
    <w:rsid w:val="00365E6C"/>
    <w:rsid w:val="00366026"/>
    <w:rsid w:val="003665FC"/>
    <w:rsid w:val="00367C20"/>
    <w:rsid w:val="00372F50"/>
    <w:rsid w:val="00374E60"/>
    <w:rsid w:val="0037591F"/>
    <w:rsid w:val="00377004"/>
    <w:rsid w:val="00377917"/>
    <w:rsid w:val="00377A8D"/>
    <w:rsid w:val="00381539"/>
    <w:rsid w:val="00383EB4"/>
    <w:rsid w:val="003842ED"/>
    <w:rsid w:val="00386AA1"/>
    <w:rsid w:val="0038781C"/>
    <w:rsid w:val="003908DF"/>
    <w:rsid w:val="00392A55"/>
    <w:rsid w:val="00392EEF"/>
    <w:rsid w:val="00394B5B"/>
    <w:rsid w:val="00395D78"/>
    <w:rsid w:val="00396220"/>
    <w:rsid w:val="00397499"/>
    <w:rsid w:val="00397836"/>
    <w:rsid w:val="003A12CC"/>
    <w:rsid w:val="003A17BF"/>
    <w:rsid w:val="003A1AFB"/>
    <w:rsid w:val="003A2A31"/>
    <w:rsid w:val="003A2EA2"/>
    <w:rsid w:val="003A38F3"/>
    <w:rsid w:val="003A5006"/>
    <w:rsid w:val="003A71A2"/>
    <w:rsid w:val="003A7D1D"/>
    <w:rsid w:val="003B0678"/>
    <w:rsid w:val="003B1294"/>
    <w:rsid w:val="003B1477"/>
    <w:rsid w:val="003B1829"/>
    <w:rsid w:val="003B1A39"/>
    <w:rsid w:val="003B22A8"/>
    <w:rsid w:val="003B3135"/>
    <w:rsid w:val="003B4ED7"/>
    <w:rsid w:val="003B55F0"/>
    <w:rsid w:val="003B56F3"/>
    <w:rsid w:val="003B5FE4"/>
    <w:rsid w:val="003B680E"/>
    <w:rsid w:val="003C3597"/>
    <w:rsid w:val="003C3772"/>
    <w:rsid w:val="003C380E"/>
    <w:rsid w:val="003C59C1"/>
    <w:rsid w:val="003C5A8B"/>
    <w:rsid w:val="003C62BC"/>
    <w:rsid w:val="003C62D5"/>
    <w:rsid w:val="003C6442"/>
    <w:rsid w:val="003C6E9C"/>
    <w:rsid w:val="003C7659"/>
    <w:rsid w:val="003C794E"/>
    <w:rsid w:val="003D02F8"/>
    <w:rsid w:val="003D0B92"/>
    <w:rsid w:val="003D0BEB"/>
    <w:rsid w:val="003D14F6"/>
    <w:rsid w:val="003D16A2"/>
    <w:rsid w:val="003D27FE"/>
    <w:rsid w:val="003D2B38"/>
    <w:rsid w:val="003D2EE1"/>
    <w:rsid w:val="003D3496"/>
    <w:rsid w:val="003D4777"/>
    <w:rsid w:val="003D5B77"/>
    <w:rsid w:val="003D7AF1"/>
    <w:rsid w:val="003E2050"/>
    <w:rsid w:val="003E23D9"/>
    <w:rsid w:val="003E3936"/>
    <w:rsid w:val="003E3DD8"/>
    <w:rsid w:val="003E45A3"/>
    <w:rsid w:val="003E48B2"/>
    <w:rsid w:val="003E644F"/>
    <w:rsid w:val="003E6923"/>
    <w:rsid w:val="003E74D6"/>
    <w:rsid w:val="003E7A46"/>
    <w:rsid w:val="003E7AC6"/>
    <w:rsid w:val="003E7EEE"/>
    <w:rsid w:val="003F3627"/>
    <w:rsid w:val="003F3D0F"/>
    <w:rsid w:val="003F4719"/>
    <w:rsid w:val="003F50BD"/>
    <w:rsid w:val="003F5D42"/>
    <w:rsid w:val="003F5EFD"/>
    <w:rsid w:val="003F6BCC"/>
    <w:rsid w:val="003F6E57"/>
    <w:rsid w:val="003F776C"/>
    <w:rsid w:val="003F7C3C"/>
    <w:rsid w:val="00400CF0"/>
    <w:rsid w:val="00401211"/>
    <w:rsid w:val="0040250E"/>
    <w:rsid w:val="00403F15"/>
    <w:rsid w:val="00404B9F"/>
    <w:rsid w:val="00404D85"/>
    <w:rsid w:val="004063DF"/>
    <w:rsid w:val="00407264"/>
    <w:rsid w:val="004073C7"/>
    <w:rsid w:val="00407D9C"/>
    <w:rsid w:val="00412125"/>
    <w:rsid w:val="0041239D"/>
    <w:rsid w:val="00412941"/>
    <w:rsid w:val="00415A75"/>
    <w:rsid w:val="004164FC"/>
    <w:rsid w:val="00416F7A"/>
    <w:rsid w:val="00420068"/>
    <w:rsid w:val="00420434"/>
    <w:rsid w:val="00420E44"/>
    <w:rsid w:val="00420EB5"/>
    <w:rsid w:val="00421132"/>
    <w:rsid w:val="004225CA"/>
    <w:rsid w:val="004226DD"/>
    <w:rsid w:val="00422A01"/>
    <w:rsid w:val="00422C4D"/>
    <w:rsid w:val="004234E3"/>
    <w:rsid w:val="00424024"/>
    <w:rsid w:val="00424849"/>
    <w:rsid w:val="00424B1E"/>
    <w:rsid w:val="00425187"/>
    <w:rsid w:val="00425E35"/>
    <w:rsid w:val="00426AA6"/>
    <w:rsid w:val="00426CD2"/>
    <w:rsid w:val="00430C51"/>
    <w:rsid w:val="00431120"/>
    <w:rsid w:val="00431E00"/>
    <w:rsid w:val="00435589"/>
    <w:rsid w:val="00435E36"/>
    <w:rsid w:val="004365B2"/>
    <w:rsid w:val="0043791D"/>
    <w:rsid w:val="00437E95"/>
    <w:rsid w:val="00440FBA"/>
    <w:rsid w:val="00441DB7"/>
    <w:rsid w:val="004424F9"/>
    <w:rsid w:val="004426C6"/>
    <w:rsid w:val="0044330F"/>
    <w:rsid w:val="00443B19"/>
    <w:rsid w:val="00443CD5"/>
    <w:rsid w:val="0044460C"/>
    <w:rsid w:val="0044471F"/>
    <w:rsid w:val="00444D0B"/>
    <w:rsid w:val="00444EA8"/>
    <w:rsid w:val="00452511"/>
    <w:rsid w:val="00454CC8"/>
    <w:rsid w:val="00454FAC"/>
    <w:rsid w:val="00455247"/>
    <w:rsid w:val="00456780"/>
    <w:rsid w:val="0046137C"/>
    <w:rsid w:val="00461556"/>
    <w:rsid w:val="00462C0C"/>
    <w:rsid w:val="00463F55"/>
    <w:rsid w:val="00464E20"/>
    <w:rsid w:val="004651A3"/>
    <w:rsid w:val="00466226"/>
    <w:rsid w:val="00466A5E"/>
    <w:rsid w:val="0046763E"/>
    <w:rsid w:val="004704F2"/>
    <w:rsid w:val="004717CB"/>
    <w:rsid w:val="00472149"/>
    <w:rsid w:val="00472BA3"/>
    <w:rsid w:val="00472E74"/>
    <w:rsid w:val="004731E0"/>
    <w:rsid w:val="00473965"/>
    <w:rsid w:val="00473B44"/>
    <w:rsid w:val="00474A58"/>
    <w:rsid w:val="00476193"/>
    <w:rsid w:val="004768CD"/>
    <w:rsid w:val="00477CAE"/>
    <w:rsid w:val="0048206A"/>
    <w:rsid w:val="0048414B"/>
    <w:rsid w:val="0048422B"/>
    <w:rsid w:val="0048508E"/>
    <w:rsid w:val="00486232"/>
    <w:rsid w:val="004869E9"/>
    <w:rsid w:val="004878EE"/>
    <w:rsid w:val="00487CDE"/>
    <w:rsid w:val="00491B72"/>
    <w:rsid w:val="00491D36"/>
    <w:rsid w:val="00492226"/>
    <w:rsid w:val="00492F9F"/>
    <w:rsid w:val="0049361C"/>
    <w:rsid w:val="00494022"/>
    <w:rsid w:val="0049517F"/>
    <w:rsid w:val="00497201"/>
    <w:rsid w:val="004A1419"/>
    <w:rsid w:val="004A14D1"/>
    <w:rsid w:val="004A17DB"/>
    <w:rsid w:val="004A1D94"/>
    <w:rsid w:val="004A26A6"/>
    <w:rsid w:val="004A2700"/>
    <w:rsid w:val="004A3DE5"/>
    <w:rsid w:val="004A443A"/>
    <w:rsid w:val="004A45C6"/>
    <w:rsid w:val="004A5042"/>
    <w:rsid w:val="004A5957"/>
    <w:rsid w:val="004A5CAD"/>
    <w:rsid w:val="004A61D6"/>
    <w:rsid w:val="004A6AE4"/>
    <w:rsid w:val="004A6D2B"/>
    <w:rsid w:val="004A7750"/>
    <w:rsid w:val="004B0CD2"/>
    <w:rsid w:val="004B18DD"/>
    <w:rsid w:val="004B1DE1"/>
    <w:rsid w:val="004B24B7"/>
    <w:rsid w:val="004B2C6C"/>
    <w:rsid w:val="004B4795"/>
    <w:rsid w:val="004B7302"/>
    <w:rsid w:val="004C2421"/>
    <w:rsid w:val="004C2F5D"/>
    <w:rsid w:val="004C3355"/>
    <w:rsid w:val="004C35CB"/>
    <w:rsid w:val="004C3787"/>
    <w:rsid w:val="004C38AB"/>
    <w:rsid w:val="004C46F7"/>
    <w:rsid w:val="004C5130"/>
    <w:rsid w:val="004C68B5"/>
    <w:rsid w:val="004C7231"/>
    <w:rsid w:val="004C7CF9"/>
    <w:rsid w:val="004D0289"/>
    <w:rsid w:val="004D0444"/>
    <w:rsid w:val="004D0B18"/>
    <w:rsid w:val="004D1BD8"/>
    <w:rsid w:val="004D1BFC"/>
    <w:rsid w:val="004D2253"/>
    <w:rsid w:val="004D3195"/>
    <w:rsid w:val="004D7DAD"/>
    <w:rsid w:val="004E0649"/>
    <w:rsid w:val="004E0740"/>
    <w:rsid w:val="004E2D26"/>
    <w:rsid w:val="004E36FF"/>
    <w:rsid w:val="004E48B4"/>
    <w:rsid w:val="004E4D0A"/>
    <w:rsid w:val="004E7487"/>
    <w:rsid w:val="004F0F28"/>
    <w:rsid w:val="004F1405"/>
    <w:rsid w:val="004F14E1"/>
    <w:rsid w:val="004F3E02"/>
    <w:rsid w:val="004F3E68"/>
    <w:rsid w:val="004F4051"/>
    <w:rsid w:val="004F417D"/>
    <w:rsid w:val="004F48F8"/>
    <w:rsid w:val="004F4D59"/>
    <w:rsid w:val="004F5976"/>
    <w:rsid w:val="004F67D5"/>
    <w:rsid w:val="004F6950"/>
    <w:rsid w:val="004F7094"/>
    <w:rsid w:val="004F7127"/>
    <w:rsid w:val="004F795C"/>
    <w:rsid w:val="005007C4"/>
    <w:rsid w:val="00501346"/>
    <w:rsid w:val="00502439"/>
    <w:rsid w:val="00503D2C"/>
    <w:rsid w:val="00504664"/>
    <w:rsid w:val="0050655D"/>
    <w:rsid w:val="005070F3"/>
    <w:rsid w:val="00507E7D"/>
    <w:rsid w:val="00510706"/>
    <w:rsid w:val="00510714"/>
    <w:rsid w:val="00511232"/>
    <w:rsid w:val="00512B47"/>
    <w:rsid w:val="00512E47"/>
    <w:rsid w:val="00513343"/>
    <w:rsid w:val="0051605D"/>
    <w:rsid w:val="00516603"/>
    <w:rsid w:val="00516D0F"/>
    <w:rsid w:val="00516D9D"/>
    <w:rsid w:val="00516E29"/>
    <w:rsid w:val="005170DA"/>
    <w:rsid w:val="0051795F"/>
    <w:rsid w:val="00523FC4"/>
    <w:rsid w:val="00524967"/>
    <w:rsid w:val="00524CFC"/>
    <w:rsid w:val="0052699B"/>
    <w:rsid w:val="005302DF"/>
    <w:rsid w:val="00530656"/>
    <w:rsid w:val="005310B4"/>
    <w:rsid w:val="00531A61"/>
    <w:rsid w:val="00532559"/>
    <w:rsid w:val="00533EF6"/>
    <w:rsid w:val="005340A1"/>
    <w:rsid w:val="005350C9"/>
    <w:rsid w:val="00535DE3"/>
    <w:rsid w:val="005360C7"/>
    <w:rsid w:val="005365B1"/>
    <w:rsid w:val="00536F0D"/>
    <w:rsid w:val="005374E0"/>
    <w:rsid w:val="00537CDC"/>
    <w:rsid w:val="005405C2"/>
    <w:rsid w:val="00540C79"/>
    <w:rsid w:val="00540E5F"/>
    <w:rsid w:val="00541959"/>
    <w:rsid w:val="0054254A"/>
    <w:rsid w:val="005433AC"/>
    <w:rsid w:val="005436E0"/>
    <w:rsid w:val="00543942"/>
    <w:rsid w:val="00544A5D"/>
    <w:rsid w:val="0054635D"/>
    <w:rsid w:val="00546854"/>
    <w:rsid w:val="00550D40"/>
    <w:rsid w:val="0055205D"/>
    <w:rsid w:val="005520CD"/>
    <w:rsid w:val="005524FD"/>
    <w:rsid w:val="005532B2"/>
    <w:rsid w:val="00555874"/>
    <w:rsid w:val="00555B63"/>
    <w:rsid w:val="005561B2"/>
    <w:rsid w:val="00556AA2"/>
    <w:rsid w:val="00556B49"/>
    <w:rsid w:val="00556B61"/>
    <w:rsid w:val="005606A7"/>
    <w:rsid w:val="005612D3"/>
    <w:rsid w:val="005616CC"/>
    <w:rsid w:val="005623CE"/>
    <w:rsid w:val="00563112"/>
    <w:rsid w:val="00563CFF"/>
    <w:rsid w:val="00565180"/>
    <w:rsid w:val="005679B5"/>
    <w:rsid w:val="00567A97"/>
    <w:rsid w:val="00570A02"/>
    <w:rsid w:val="00571F9F"/>
    <w:rsid w:val="00572567"/>
    <w:rsid w:val="00572579"/>
    <w:rsid w:val="00573E82"/>
    <w:rsid w:val="00575220"/>
    <w:rsid w:val="00575ECE"/>
    <w:rsid w:val="0057681D"/>
    <w:rsid w:val="00576C6C"/>
    <w:rsid w:val="00576F8D"/>
    <w:rsid w:val="00577A3F"/>
    <w:rsid w:val="00577BA8"/>
    <w:rsid w:val="00580124"/>
    <w:rsid w:val="005807B6"/>
    <w:rsid w:val="00581041"/>
    <w:rsid w:val="005818D7"/>
    <w:rsid w:val="00581D8C"/>
    <w:rsid w:val="00582E2A"/>
    <w:rsid w:val="00583A1B"/>
    <w:rsid w:val="005846D7"/>
    <w:rsid w:val="00584D5E"/>
    <w:rsid w:val="00585066"/>
    <w:rsid w:val="00585090"/>
    <w:rsid w:val="00585468"/>
    <w:rsid w:val="005870E7"/>
    <w:rsid w:val="005874A2"/>
    <w:rsid w:val="00590399"/>
    <w:rsid w:val="0059084A"/>
    <w:rsid w:val="005913A6"/>
    <w:rsid w:val="00591A9C"/>
    <w:rsid w:val="00591E39"/>
    <w:rsid w:val="0059315F"/>
    <w:rsid w:val="00593C41"/>
    <w:rsid w:val="00593DDC"/>
    <w:rsid w:val="0059535E"/>
    <w:rsid w:val="00595B66"/>
    <w:rsid w:val="00597B48"/>
    <w:rsid w:val="00597F1E"/>
    <w:rsid w:val="00597FAB"/>
    <w:rsid w:val="00597FE1"/>
    <w:rsid w:val="005A0DB3"/>
    <w:rsid w:val="005A1933"/>
    <w:rsid w:val="005A1E62"/>
    <w:rsid w:val="005A3617"/>
    <w:rsid w:val="005A3982"/>
    <w:rsid w:val="005A3E7F"/>
    <w:rsid w:val="005A56C3"/>
    <w:rsid w:val="005A707D"/>
    <w:rsid w:val="005B0D76"/>
    <w:rsid w:val="005B43C8"/>
    <w:rsid w:val="005B5A6A"/>
    <w:rsid w:val="005B7B8C"/>
    <w:rsid w:val="005C057C"/>
    <w:rsid w:val="005C0D9B"/>
    <w:rsid w:val="005C160C"/>
    <w:rsid w:val="005C1852"/>
    <w:rsid w:val="005C5041"/>
    <w:rsid w:val="005C625A"/>
    <w:rsid w:val="005C64FB"/>
    <w:rsid w:val="005C6627"/>
    <w:rsid w:val="005C78BC"/>
    <w:rsid w:val="005D03E9"/>
    <w:rsid w:val="005D0C45"/>
    <w:rsid w:val="005D1FAA"/>
    <w:rsid w:val="005D2565"/>
    <w:rsid w:val="005D3081"/>
    <w:rsid w:val="005D58CD"/>
    <w:rsid w:val="005E06E2"/>
    <w:rsid w:val="005E0AE0"/>
    <w:rsid w:val="005E1370"/>
    <w:rsid w:val="005E2D30"/>
    <w:rsid w:val="005E31E9"/>
    <w:rsid w:val="005E6355"/>
    <w:rsid w:val="005E6C8C"/>
    <w:rsid w:val="005E7F25"/>
    <w:rsid w:val="005F0189"/>
    <w:rsid w:val="005F0DA4"/>
    <w:rsid w:val="005F1566"/>
    <w:rsid w:val="005F1EC3"/>
    <w:rsid w:val="005F1F6E"/>
    <w:rsid w:val="005F432E"/>
    <w:rsid w:val="005F5109"/>
    <w:rsid w:val="005F5460"/>
    <w:rsid w:val="005F557D"/>
    <w:rsid w:val="005F5A02"/>
    <w:rsid w:val="005F605C"/>
    <w:rsid w:val="005F6228"/>
    <w:rsid w:val="005F6834"/>
    <w:rsid w:val="005F6AF2"/>
    <w:rsid w:val="005F7236"/>
    <w:rsid w:val="005F7B06"/>
    <w:rsid w:val="0060036E"/>
    <w:rsid w:val="00601409"/>
    <w:rsid w:val="00602440"/>
    <w:rsid w:val="0060276E"/>
    <w:rsid w:val="00604704"/>
    <w:rsid w:val="00605447"/>
    <w:rsid w:val="006055D0"/>
    <w:rsid w:val="006058B9"/>
    <w:rsid w:val="00605A23"/>
    <w:rsid w:val="00605DA4"/>
    <w:rsid w:val="00607398"/>
    <w:rsid w:val="006076F0"/>
    <w:rsid w:val="006108A2"/>
    <w:rsid w:val="006125A6"/>
    <w:rsid w:val="00612CB7"/>
    <w:rsid w:val="00613131"/>
    <w:rsid w:val="006132EA"/>
    <w:rsid w:val="0061372C"/>
    <w:rsid w:val="00615243"/>
    <w:rsid w:val="0061573B"/>
    <w:rsid w:val="00616269"/>
    <w:rsid w:val="00616DE9"/>
    <w:rsid w:val="0061711A"/>
    <w:rsid w:val="00620955"/>
    <w:rsid w:val="00622E63"/>
    <w:rsid w:val="0062390E"/>
    <w:rsid w:val="006253D2"/>
    <w:rsid w:val="00626259"/>
    <w:rsid w:val="006267A4"/>
    <w:rsid w:val="006273DE"/>
    <w:rsid w:val="00627AE0"/>
    <w:rsid w:val="00627BA2"/>
    <w:rsid w:val="0063000E"/>
    <w:rsid w:val="00630330"/>
    <w:rsid w:val="006303E5"/>
    <w:rsid w:val="00630888"/>
    <w:rsid w:val="00631377"/>
    <w:rsid w:val="00631716"/>
    <w:rsid w:val="0063341C"/>
    <w:rsid w:val="00633830"/>
    <w:rsid w:val="00633A96"/>
    <w:rsid w:val="00636A1C"/>
    <w:rsid w:val="00636FD4"/>
    <w:rsid w:val="00637748"/>
    <w:rsid w:val="0063789F"/>
    <w:rsid w:val="006403C8"/>
    <w:rsid w:val="0064045D"/>
    <w:rsid w:val="0064107D"/>
    <w:rsid w:val="00643A97"/>
    <w:rsid w:val="00643F33"/>
    <w:rsid w:val="006440FA"/>
    <w:rsid w:val="006451BD"/>
    <w:rsid w:val="00645836"/>
    <w:rsid w:val="00645EA3"/>
    <w:rsid w:val="00645F5B"/>
    <w:rsid w:val="006463BE"/>
    <w:rsid w:val="00646FE4"/>
    <w:rsid w:val="00647CCB"/>
    <w:rsid w:val="006519FF"/>
    <w:rsid w:val="00651ED5"/>
    <w:rsid w:val="0065214C"/>
    <w:rsid w:val="0065302B"/>
    <w:rsid w:val="00654823"/>
    <w:rsid w:val="00655515"/>
    <w:rsid w:val="00655682"/>
    <w:rsid w:val="00656790"/>
    <w:rsid w:val="00657667"/>
    <w:rsid w:val="00657961"/>
    <w:rsid w:val="00657D3D"/>
    <w:rsid w:val="006602F2"/>
    <w:rsid w:val="006607AF"/>
    <w:rsid w:val="00662430"/>
    <w:rsid w:val="00663169"/>
    <w:rsid w:val="006631C3"/>
    <w:rsid w:val="00664AF4"/>
    <w:rsid w:val="0066537D"/>
    <w:rsid w:val="00666AB2"/>
    <w:rsid w:val="00666C3A"/>
    <w:rsid w:val="00667D20"/>
    <w:rsid w:val="00667F8A"/>
    <w:rsid w:val="00667FFB"/>
    <w:rsid w:val="0067192E"/>
    <w:rsid w:val="00671F62"/>
    <w:rsid w:val="00672250"/>
    <w:rsid w:val="00673297"/>
    <w:rsid w:val="006740E0"/>
    <w:rsid w:val="00674459"/>
    <w:rsid w:val="00674910"/>
    <w:rsid w:val="00675206"/>
    <w:rsid w:val="00675C2C"/>
    <w:rsid w:val="00675D73"/>
    <w:rsid w:val="006766F6"/>
    <w:rsid w:val="00677CCA"/>
    <w:rsid w:val="00680716"/>
    <w:rsid w:val="00681C34"/>
    <w:rsid w:val="00682E62"/>
    <w:rsid w:val="0068355C"/>
    <w:rsid w:val="00684E5D"/>
    <w:rsid w:val="006850CE"/>
    <w:rsid w:val="00685108"/>
    <w:rsid w:val="00685735"/>
    <w:rsid w:val="00686785"/>
    <w:rsid w:val="00686941"/>
    <w:rsid w:val="00686AEB"/>
    <w:rsid w:val="00686E05"/>
    <w:rsid w:val="00686E52"/>
    <w:rsid w:val="006902AB"/>
    <w:rsid w:val="00690503"/>
    <w:rsid w:val="00690D4B"/>
    <w:rsid w:val="006912EE"/>
    <w:rsid w:val="006914A4"/>
    <w:rsid w:val="0069161A"/>
    <w:rsid w:val="00691E6A"/>
    <w:rsid w:val="00691F3F"/>
    <w:rsid w:val="006927C1"/>
    <w:rsid w:val="00693039"/>
    <w:rsid w:val="00693B2F"/>
    <w:rsid w:val="00694370"/>
    <w:rsid w:val="0069452C"/>
    <w:rsid w:val="00694C04"/>
    <w:rsid w:val="006951E4"/>
    <w:rsid w:val="00695F93"/>
    <w:rsid w:val="006964A3"/>
    <w:rsid w:val="00696EFB"/>
    <w:rsid w:val="006A051F"/>
    <w:rsid w:val="006A1DA7"/>
    <w:rsid w:val="006A39C3"/>
    <w:rsid w:val="006A53AB"/>
    <w:rsid w:val="006A5C8F"/>
    <w:rsid w:val="006A6AF9"/>
    <w:rsid w:val="006A7049"/>
    <w:rsid w:val="006B0567"/>
    <w:rsid w:val="006B1E00"/>
    <w:rsid w:val="006B411E"/>
    <w:rsid w:val="006B44B1"/>
    <w:rsid w:val="006B4715"/>
    <w:rsid w:val="006B505F"/>
    <w:rsid w:val="006B5A08"/>
    <w:rsid w:val="006B60AC"/>
    <w:rsid w:val="006B6111"/>
    <w:rsid w:val="006B75A9"/>
    <w:rsid w:val="006C1009"/>
    <w:rsid w:val="006C1E73"/>
    <w:rsid w:val="006C2727"/>
    <w:rsid w:val="006C3950"/>
    <w:rsid w:val="006C3951"/>
    <w:rsid w:val="006C4266"/>
    <w:rsid w:val="006C69C3"/>
    <w:rsid w:val="006C73FF"/>
    <w:rsid w:val="006D0BDC"/>
    <w:rsid w:val="006D18C5"/>
    <w:rsid w:val="006D23AC"/>
    <w:rsid w:val="006D4CB9"/>
    <w:rsid w:val="006D680F"/>
    <w:rsid w:val="006E0483"/>
    <w:rsid w:val="006E1076"/>
    <w:rsid w:val="006E1C91"/>
    <w:rsid w:val="006E2099"/>
    <w:rsid w:val="006E2194"/>
    <w:rsid w:val="006E2390"/>
    <w:rsid w:val="006E297F"/>
    <w:rsid w:val="006E3300"/>
    <w:rsid w:val="006E4B68"/>
    <w:rsid w:val="006E7689"/>
    <w:rsid w:val="006F03A1"/>
    <w:rsid w:val="006F0971"/>
    <w:rsid w:val="006F3205"/>
    <w:rsid w:val="006F4FA1"/>
    <w:rsid w:val="006F5060"/>
    <w:rsid w:val="006F54C0"/>
    <w:rsid w:val="006F60F3"/>
    <w:rsid w:val="006F69FD"/>
    <w:rsid w:val="0070050F"/>
    <w:rsid w:val="00701784"/>
    <w:rsid w:val="00703059"/>
    <w:rsid w:val="00704047"/>
    <w:rsid w:val="007042B0"/>
    <w:rsid w:val="007043AC"/>
    <w:rsid w:val="00704FEE"/>
    <w:rsid w:val="00706146"/>
    <w:rsid w:val="007077D3"/>
    <w:rsid w:val="0071083D"/>
    <w:rsid w:val="007111BF"/>
    <w:rsid w:val="007132A7"/>
    <w:rsid w:val="007140CD"/>
    <w:rsid w:val="00715A63"/>
    <w:rsid w:val="007179AC"/>
    <w:rsid w:val="00717E2C"/>
    <w:rsid w:val="0072094E"/>
    <w:rsid w:val="0072145C"/>
    <w:rsid w:val="0072155B"/>
    <w:rsid w:val="0072155F"/>
    <w:rsid w:val="0072184B"/>
    <w:rsid w:val="00723106"/>
    <w:rsid w:val="007231C7"/>
    <w:rsid w:val="00724370"/>
    <w:rsid w:val="00724EA2"/>
    <w:rsid w:val="00725554"/>
    <w:rsid w:val="00725AF2"/>
    <w:rsid w:val="00727A58"/>
    <w:rsid w:val="00727E98"/>
    <w:rsid w:val="00730602"/>
    <w:rsid w:val="00731CF8"/>
    <w:rsid w:val="0073290C"/>
    <w:rsid w:val="00733147"/>
    <w:rsid w:val="00733884"/>
    <w:rsid w:val="00735342"/>
    <w:rsid w:val="00735C18"/>
    <w:rsid w:val="00736491"/>
    <w:rsid w:val="00736808"/>
    <w:rsid w:val="00736C9D"/>
    <w:rsid w:val="00740029"/>
    <w:rsid w:val="007414DD"/>
    <w:rsid w:val="00741C52"/>
    <w:rsid w:val="00741F67"/>
    <w:rsid w:val="00742421"/>
    <w:rsid w:val="007437F4"/>
    <w:rsid w:val="007451CC"/>
    <w:rsid w:val="007458A2"/>
    <w:rsid w:val="00746A98"/>
    <w:rsid w:val="00746D22"/>
    <w:rsid w:val="00751486"/>
    <w:rsid w:val="00754292"/>
    <w:rsid w:val="0075444D"/>
    <w:rsid w:val="007550A5"/>
    <w:rsid w:val="00757A33"/>
    <w:rsid w:val="00760276"/>
    <w:rsid w:val="00760EF8"/>
    <w:rsid w:val="00761D1C"/>
    <w:rsid w:val="00763968"/>
    <w:rsid w:val="00763AD1"/>
    <w:rsid w:val="007651F8"/>
    <w:rsid w:val="00765466"/>
    <w:rsid w:val="007663A2"/>
    <w:rsid w:val="007677C0"/>
    <w:rsid w:val="007700E8"/>
    <w:rsid w:val="007709CB"/>
    <w:rsid w:val="00770ABA"/>
    <w:rsid w:val="007716CF"/>
    <w:rsid w:val="0077179E"/>
    <w:rsid w:val="00771BA7"/>
    <w:rsid w:val="007724CB"/>
    <w:rsid w:val="0077301E"/>
    <w:rsid w:val="00775722"/>
    <w:rsid w:val="00776788"/>
    <w:rsid w:val="00776881"/>
    <w:rsid w:val="00776DAE"/>
    <w:rsid w:val="00776FD5"/>
    <w:rsid w:val="00777FF8"/>
    <w:rsid w:val="0078093E"/>
    <w:rsid w:val="00780AD0"/>
    <w:rsid w:val="00781188"/>
    <w:rsid w:val="007814E4"/>
    <w:rsid w:val="007816E1"/>
    <w:rsid w:val="007821F8"/>
    <w:rsid w:val="00783891"/>
    <w:rsid w:val="00784949"/>
    <w:rsid w:val="00785076"/>
    <w:rsid w:val="00785107"/>
    <w:rsid w:val="00785E8B"/>
    <w:rsid w:val="00786BA1"/>
    <w:rsid w:val="007871CE"/>
    <w:rsid w:val="0078720D"/>
    <w:rsid w:val="007912F2"/>
    <w:rsid w:val="00791F77"/>
    <w:rsid w:val="007925BD"/>
    <w:rsid w:val="00792A10"/>
    <w:rsid w:val="00792D16"/>
    <w:rsid w:val="007941EC"/>
    <w:rsid w:val="00796970"/>
    <w:rsid w:val="00796B2C"/>
    <w:rsid w:val="00797078"/>
    <w:rsid w:val="007A03CA"/>
    <w:rsid w:val="007A08EB"/>
    <w:rsid w:val="007A126B"/>
    <w:rsid w:val="007A2AFA"/>
    <w:rsid w:val="007A2BD3"/>
    <w:rsid w:val="007A371A"/>
    <w:rsid w:val="007A3DEA"/>
    <w:rsid w:val="007A434B"/>
    <w:rsid w:val="007A4435"/>
    <w:rsid w:val="007A4678"/>
    <w:rsid w:val="007A5CBB"/>
    <w:rsid w:val="007A5E64"/>
    <w:rsid w:val="007A71A0"/>
    <w:rsid w:val="007A7AFB"/>
    <w:rsid w:val="007B17BA"/>
    <w:rsid w:val="007B1A3D"/>
    <w:rsid w:val="007B267B"/>
    <w:rsid w:val="007B3AC3"/>
    <w:rsid w:val="007B53C9"/>
    <w:rsid w:val="007B5C08"/>
    <w:rsid w:val="007B6043"/>
    <w:rsid w:val="007B676C"/>
    <w:rsid w:val="007B6847"/>
    <w:rsid w:val="007B6AE4"/>
    <w:rsid w:val="007B6FA1"/>
    <w:rsid w:val="007B775B"/>
    <w:rsid w:val="007B7886"/>
    <w:rsid w:val="007C076D"/>
    <w:rsid w:val="007C09E0"/>
    <w:rsid w:val="007C11BF"/>
    <w:rsid w:val="007C1319"/>
    <w:rsid w:val="007C1690"/>
    <w:rsid w:val="007C2CC7"/>
    <w:rsid w:val="007C373E"/>
    <w:rsid w:val="007C5DC8"/>
    <w:rsid w:val="007C7F15"/>
    <w:rsid w:val="007D1E67"/>
    <w:rsid w:val="007D52B9"/>
    <w:rsid w:val="007D5734"/>
    <w:rsid w:val="007D63D4"/>
    <w:rsid w:val="007D65EB"/>
    <w:rsid w:val="007D72D6"/>
    <w:rsid w:val="007E0E04"/>
    <w:rsid w:val="007E1B32"/>
    <w:rsid w:val="007E1F3A"/>
    <w:rsid w:val="007E2D8A"/>
    <w:rsid w:val="007E3292"/>
    <w:rsid w:val="007E428A"/>
    <w:rsid w:val="007E4ED4"/>
    <w:rsid w:val="007E5208"/>
    <w:rsid w:val="007E54BE"/>
    <w:rsid w:val="007E5CD4"/>
    <w:rsid w:val="007E5F38"/>
    <w:rsid w:val="007E6F85"/>
    <w:rsid w:val="007E6FC1"/>
    <w:rsid w:val="007E7459"/>
    <w:rsid w:val="007E798A"/>
    <w:rsid w:val="007F0590"/>
    <w:rsid w:val="007F063E"/>
    <w:rsid w:val="007F098B"/>
    <w:rsid w:val="007F0D77"/>
    <w:rsid w:val="007F20EF"/>
    <w:rsid w:val="007F5340"/>
    <w:rsid w:val="007F7C84"/>
    <w:rsid w:val="00800998"/>
    <w:rsid w:val="00800C09"/>
    <w:rsid w:val="008017A6"/>
    <w:rsid w:val="00801D82"/>
    <w:rsid w:val="00803589"/>
    <w:rsid w:val="00805123"/>
    <w:rsid w:val="008052FA"/>
    <w:rsid w:val="00805CB9"/>
    <w:rsid w:val="00805EFB"/>
    <w:rsid w:val="0080625A"/>
    <w:rsid w:val="0080638D"/>
    <w:rsid w:val="00807A81"/>
    <w:rsid w:val="00807CF5"/>
    <w:rsid w:val="008106C2"/>
    <w:rsid w:val="008126B5"/>
    <w:rsid w:val="00812FD1"/>
    <w:rsid w:val="00813051"/>
    <w:rsid w:val="0081337B"/>
    <w:rsid w:val="00813E84"/>
    <w:rsid w:val="008155FD"/>
    <w:rsid w:val="00815E18"/>
    <w:rsid w:val="00816D79"/>
    <w:rsid w:val="008174E3"/>
    <w:rsid w:val="00817E3B"/>
    <w:rsid w:val="0082056E"/>
    <w:rsid w:val="008205AC"/>
    <w:rsid w:val="0082245B"/>
    <w:rsid w:val="00822C30"/>
    <w:rsid w:val="008243D5"/>
    <w:rsid w:val="008254ED"/>
    <w:rsid w:val="008255DE"/>
    <w:rsid w:val="00825628"/>
    <w:rsid w:val="00830457"/>
    <w:rsid w:val="00830F79"/>
    <w:rsid w:val="00831153"/>
    <w:rsid w:val="00831C3E"/>
    <w:rsid w:val="008326FA"/>
    <w:rsid w:val="00832716"/>
    <w:rsid w:val="00832B04"/>
    <w:rsid w:val="0083300B"/>
    <w:rsid w:val="008332C8"/>
    <w:rsid w:val="00834088"/>
    <w:rsid w:val="00834196"/>
    <w:rsid w:val="00835228"/>
    <w:rsid w:val="00835BE3"/>
    <w:rsid w:val="00836C16"/>
    <w:rsid w:val="0083729D"/>
    <w:rsid w:val="00837605"/>
    <w:rsid w:val="008406F4"/>
    <w:rsid w:val="00840E11"/>
    <w:rsid w:val="00840F5E"/>
    <w:rsid w:val="00841AB3"/>
    <w:rsid w:val="00841C64"/>
    <w:rsid w:val="00841FBF"/>
    <w:rsid w:val="00842122"/>
    <w:rsid w:val="008435EA"/>
    <w:rsid w:val="00845000"/>
    <w:rsid w:val="0084500A"/>
    <w:rsid w:val="0084622F"/>
    <w:rsid w:val="0084684C"/>
    <w:rsid w:val="00847B8B"/>
    <w:rsid w:val="00850CFC"/>
    <w:rsid w:val="00851306"/>
    <w:rsid w:val="008514C9"/>
    <w:rsid w:val="00851AFD"/>
    <w:rsid w:val="00853965"/>
    <w:rsid w:val="00854EAD"/>
    <w:rsid w:val="00855700"/>
    <w:rsid w:val="00856D83"/>
    <w:rsid w:val="00856FED"/>
    <w:rsid w:val="00860457"/>
    <w:rsid w:val="008606A5"/>
    <w:rsid w:val="00861E97"/>
    <w:rsid w:val="008633D9"/>
    <w:rsid w:val="008639CD"/>
    <w:rsid w:val="00865721"/>
    <w:rsid w:val="008660A3"/>
    <w:rsid w:val="0086652F"/>
    <w:rsid w:val="008671DB"/>
    <w:rsid w:val="00870EC2"/>
    <w:rsid w:val="00871C0B"/>
    <w:rsid w:val="00873C63"/>
    <w:rsid w:val="00873CAB"/>
    <w:rsid w:val="00873EC5"/>
    <w:rsid w:val="00874506"/>
    <w:rsid w:val="00875ED0"/>
    <w:rsid w:val="008764DF"/>
    <w:rsid w:val="00876782"/>
    <w:rsid w:val="00877821"/>
    <w:rsid w:val="00880C38"/>
    <w:rsid w:val="00881F35"/>
    <w:rsid w:val="0088428C"/>
    <w:rsid w:val="00884499"/>
    <w:rsid w:val="00884512"/>
    <w:rsid w:val="008847DE"/>
    <w:rsid w:val="008852CD"/>
    <w:rsid w:val="00887B41"/>
    <w:rsid w:val="00887C2B"/>
    <w:rsid w:val="00890A35"/>
    <w:rsid w:val="00891C7A"/>
    <w:rsid w:val="00892976"/>
    <w:rsid w:val="0089367C"/>
    <w:rsid w:val="00895503"/>
    <w:rsid w:val="0089644C"/>
    <w:rsid w:val="00897187"/>
    <w:rsid w:val="0089777C"/>
    <w:rsid w:val="00897EAA"/>
    <w:rsid w:val="008A2A90"/>
    <w:rsid w:val="008A3563"/>
    <w:rsid w:val="008A52A9"/>
    <w:rsid w:val="008A560D"/>
    <w:rsid w:val="008A5BC9"/>
    <w:rsid w:val="008A6307"/>
    <w:rsid w:val="008A6896"/>
    <w:rsid w:val="008A7237"/>
    <w:rsid w:val="008A7F11"/>
    <w:rsid w:val="008B00C3"/>
    <w:rsid w:val="008B0219"/>
    <w:rsid w:val="008B397F"/>
    <w:rsid w:val="008B39BE"/>
    <w:rsid w:val="008B6528"/>
    <w:rsid w:val="008B6542"/>
    <w:rsid w:val="008C147E"/>
    <w:rsid w:val="008C17D3"/>
    <w:rsid w:val="008C2957"/>
    <w:rsid w:val="008C3D28"/>
    <w:rsid w:val="008C3E63"/>
    <w:rsid w:val="008C4131"/>
    <w:rsid w:val="008C621A"/>
    <w:rsid w:val="008C690A"/>
    <w:rsid w:val="008C6CEA"/>
    <w:rsid w:val="008C6FBB"/>
    <w:rsid w:val="008C7977"/>
    <w:rsid w:val="008C7FEB"/>
    <w:rsid w:val="008D2CCC"/>
    <w:rsid w:val="008D5045"/>
    <w:rsid w:val="008D542C"/>
    <w:rsid w:val="008D7396"/>
    <w:rsid w:val="008D777B"/>
    <w:rsid w:val="008E01CB"/>
    <w:rsid w:val="008E2573"/>
    <w:rsid w:val="008E328F"/>
    <w:rsid w:val="008E347F"/>
    <w:rsid w:val="008E6DCF"/>
    <w:rsid w:val="008E74DF"/>
    <w:rsid w:val="008F0440"/>
    <w:rsid w:val="008F08BA"/>
    <w:rsid w:val="008F0978"/>
    <w:rsid w:val="008F0BA4"/>
    <w:rsid w:val="008F1275"/>
    <w:rsid w:val="008F2037"/>
    <w:rsid w:val="008F453E"/>
    <w:rsid w:val="008F489D"/>
    <w:rsid w:val="008F64D7"/>
    <w:rsid w:val="008F6582"/>
    <w:rsid w:val="008F793B"/>
    <w:rsid w:val="0090009E"/>
    <w:rsid w:val="0090302F"/>
    <w:rsid w:val="009031C1"/>
    <w:rsid w:val="0090377D"/>
    <w:rsid w:val="00905B3A"/>
    <w:rsid w:val="00906318"/>
    <w:rsid w:val="00907F18"/>
    <w:rsid w:val="00910CED"/>
    <w:rsid w:val="00910E3F"/>
    <w:rsid w:val="00910EE0"/>
    <w:rsid w:val="00910FC4"/>
    <w:rsid w:val="009110F4"/>
    <w:rsid w:val="00911280"/>
    <w:rsid w:val="009113A8"/>
    <w:rsid w:val="00911823"/>
    <w:rsid w:val="00912800"/>
    <w:rsid w:val="00913748"/>
    <w:rsid w:val="009138CC"/>
    <w:rsid w:val="00913C3F"/>
    <w:rsid w:val="00914415"/>
    <w:rsid w:val="00914BCF"/>
    <w:rsid w:val="00914C74"/>
    <w:rsid w:val="00914EB5"/>
    <w:rsid w:val="00915BF6"/>
    <w:rsid w:val="00915F03"/>
    <w:rsid w:val="00921979"/>
    <w:rsid w:val="00921E08"/>
    <w:rsid w:val="00924122"/>
    <w:rsid w:val="00924B7F"/>
    <w:rsid w:val="00925C15"/>
    <w:rsid w:val="00926882"/>
    <w:rsid w:val="00927A62"/>
    <w:rsid w:val="00927EA4"/>
    <w:rsid w:val="009302D4"/>
    <w:rsid w:val="00930AF3"/>
    <w:rsid w:val="009312EA"/>
    <w:rsid w:val="00931E34"/>
    <w:rsid w:val="009325E6"/>
    <w:rsid w:val="00933CDE"/>
    <w:rsid w:val="00933EA1"/>
    <w:rsid w:val="009341CF"/>
    <w:rsid w:val="009345C5"/>
    <w:rsid w:val="00934F33"/>
    <w:rsid w:val="009352A1"/>
    <w:rsid w:val="009354D1"/>
    <w:rsid w:val="0093787A"/>
    <w:rsid w:val="009379E9"/>
    <w:rsid w:val="00937AF3"/>
    <w:rsid w:val="00937E91"/>
    <w:rsid w:val="0094020B"/>
    <w:rsid w:val="009402C5"/>
    <w:rsid w:val="009403E1"/>
    <w:rsid w:val="00941ABD"/>
    <w:rsid w:val="0094361B"/>
    <w:rsid w:val="009449AF"/>
    <w:rsid w:val="00944BF3"/>
    <w:rsid w:val="00946269"/>
    <w:rsid w:val="0094774C"/>
    <w:rsid w:val="00947764"/>
    <w:rsid w:val="00947AB0"/>
    <w:rsid w:val="009517A2"/>
    <w:rsid w:val="00952A0A"/>
    <w:rsid w:val="00953F82"/>
    <w:rsid w:val="00954DF8"/>
    <w:rsid w:val="00955A93"/>
    <w:rsid w:val="009562CF"/>
    <w:rsid w:val="0095714A"/>
    <w:rsid w:val="009579E0"/>
    <w:rsid w:val="00960735"/>
    <w:rsid w:val="00961804"/>
    <w:rsid w:val="00962545"/>
    <w:rsid w:val="00962D07"/>
    <w:rsid w:val="00963655"/>
    <w:rsid w:val="009640AE"/>
    <w:rsid w:val="009644FA"/>
    <w:rsid w:val="00964ACD"/>
    <w:rsid w:val="009654A5"/>
    <w:rsid w:val="00967CD1"/>
    <w:rsid w:val="009706E4"/>
    <w:rsid w:val="009710D9"/>
    <w:rsid w:val="00971213"/>
    <w:rsid w:val="00971B3D"/>
    <w:rsid w:val="00971FCD"/>
    <w:rsid w:val="00972AFE"/>
    <w:rsid w:val="009732B9"/>
    <w:rsid w:val="00974352"/>
    <w:rsid w:val="00974ABC"/>
    <w:rsid w:val="009764A8"/>
    <w:rsid w:val="00976E90"/>
    <w:rsid w:val="00977521"/>
    <w:rsid w:val="009810A7"/>
    <w:rsid w:val="00981CCF"/>
    <w:rsid w:val="009837E9"/>
    <w:rsid w:val="009841E8"/>
    <w:rsid w:val="00984664"/>
    <w:rsid w:val="00986553"/>
    <w:rsid w:val="00986EE6"/>
    <w:rsid w:val="00986F06"/>
    <w:rsid w:val="009905FD"/>
    <w:rsid w:val="00990F8A"/>
    <w:rsid w:val="00991A67"/>
    <w:rsid w:val="009921FF"/>
    <w:rsid w:val="00994D60"/>
    <w:rsid w:val="009968C7"/>
    <w:rsid w:val="00996A78"/>
    <w:rsid w:val="00997784"/>
    <w:rsid w:val="009A08CC"/>
    <w:rsid w:val="009A1168"/>
    <w:rsid w:val="009A2400"/>
    <w:rsid w:val="009A28FE"/>
    <w:rsid w:val="009A32F5"/>
    <w:rsid w:val="009A3AF2"/>
    <w:rsid w:val="009A49E9"/>
    <w:rsid w:val="009A50F1"/>
    <w:rsid w:val="009A5722"/>
    <w:rsid w:val="009A5EB4"/>
    <w:rsid w:val="009A69CF"/>
    <w:rsid w:val="009B139B"/>
    <w:rsid w:val="009B181A"/>
    <w:rsid w:val="009B3CFB"/>
    <w:rsid w:val="009B454F"/>
    <w:rsid w:val="009B47D5"/>
    <w:rsid w:val="009B4A81"/>
    <w:rsid w:val="009B50DC"/>
    <w:rsid w:val="009B51CC"/>
    <w:rsid w:val="009B580F"/>
    <w:rsid w:val="009B66EC"/>
    <w:rsid w:val="009B6BA9"/>
    <w:rsid w:val="009B72C7"/>
    <w:rsid w:val="009B7647"/>
    <w:rsid w:val="009C007F"/>
    <w:rsid w:val="009C033D"/>
    <w:rsid w:val="009C19EC"/>
    <w:rsid w:val="009C2CAF"/>
    <w:rsid w:val="009C3D60"/>
    <w:rsid w:val="009C5ABD"/>
    <w:rsid w:val="009C5DEC"/>
    <w:rsid w:val="009D0156"/>
    <w:rsid w:val="009D159E"/>
    <w:rsid w:val="009D1C5E"/>
    <w:rsid w:val="009D29C7"/>
    <w:rsid w:val="009D2D1C"/>
    <w:rsid w:val="009D2E59"/>
    <w:rsid w:val="009D385B"/>
    <w:rsid w:val="009D3FF0"/>
    <w:rsid w:val="009D4693"/>
    <w:rsid w:val="009D512D"/>
    <w:rsid w:val="009D5CCD"/>
    <w:rsid w:val="009D5FD5"/>
    <w:rsid w:val="009D60B1"/>
    <w:rsid w:val="009D7133"/>
    <w:rsid w:val="009D796A"/>
    <w:rsid w:val="009E159A"/>
    <w:rsid w:val="009E2389"/>
    <w:rsid w:val="009E3878"/>
    <w:rsid w:val="009E3B61"/>
    <w:rsid w:val="009E48E2"/>
    <w:rsid w:val="009E5B2E"/>
    <w:rsid w:val="009E7359"/>
    <w:rsid w:val="009F0E85"/>
    <w:rsid w:val="009F1896"/>
    <w:rsid w:val="009F1FF9"/>
    <w:rsid w:val="009F21FB"/>
    <w:rsid w:val="009F6E36"/>
    <w:rsid w:val="009F7D9D"/>
    <w:rsid w:val="00A003D1"/>
    <w:rsid w:val="00A00ECD"/>
    <w:rsid w:val="00A0105D"/>
    <w:rsid w:val="00A0193A"/>
    <w:rsid w:val="00A0208A"/>
    <w:rsid w:val="00A02554"/>
    <w:rsid w:val="00A03EA7"/>
    <w:rsid w:val="00A05E81"/>
    <w:rsid w:val="00A076D8"/>
    <w:rsid w:val="00A10DB1"/>
    <w:rsid w:val="00A112F1"/>
    <w:rsid w:val="00A11678"/>
    <w:rsid w:val="00A133EC"/>
    <w:rsid w:val="00A141C9"/>
    <w:rsid w:val="00A15E25"/>
    <w:rsid w:val="00A16A10"/>
    <w:rsid w:val="00A17374"/>
    <w:rsid w:val="00A1761B"/>
    <w:rsid w:val="00A1777E"/>
    <w:rsid w:val="00A20E77"/>
    <w:rsid w:val="00A20FBC"/>
    <w:rsid w:val="00A2223D"/>
    <w:rsid w:val="00A255EF"/>
    <w:rsid w:val="00A256C3"/>
    <w:rsid w:val="00A25BAB"/>
    <w:rsid w:val="00A26885"/>
    <w:rsid w:val="00A276EA"/>
    <w:rsid w:val="00A27745"/>
    <w:rsid w:val="00A30748"/>
    <w:rsid w:val="00A31C93"/>
    <w:rsid w:val="00A3206E"/>
    <w:rsid w:val="00A33304"/>
    <w:rsid w:val="00A346EA"/>
    <w:rsid w:val="00A36A3A"/>
    <w:rsid w:val="00A36CC1"/>
    <w:rsid w:val="00A36E92"/>
    <w:rsid w:val="00A37628"/>
    <w:rsid w:val="00A37BBA"/>
    <w:rsid w:val="00A400AB"/>
    <w:rsid w:val="00A409DF"/>
    <w:rsid w:val="00A409E2"/>
    <w:rsid w:val="00A40E90"/>
    <w:rsid w:val="00A40FF7"/>
    <w:rsid w:val="00A41210"/>
    <w:rsid w:val="00A412E0"/>
    <w:rsid w:val="00A42E37"/>
    <w:rsid w:val="00A44027"/>
    <w:rsid w:val="00A44425"/>
    <w:rsid w:val="00A45716"/>
    <w:rsid w:val="00A45C61"/>
    <w:rsid w:val="00A4785D"/>
    <w:rsid w:val="00A502A4"/>
    <w:rsid w:val="00A50AEF"/>
    <w:rsid w:val="00A521B7"/>
    <w:rsid w:val="00A52D52"/>
    <w:rsid w:val="00A52F99"/>
    <w:rsid w:val="00A54060"/>
    <w:rsid w:val="00A54C14"/>
    <w:rsid w:val="00A55E62"/>
    <w:rsid w:val="00A55F9E"/>
    <w:rsid w:val="00A56833"/>
    <w:rsid w:val="00A56A8C"/>
    <w:rsid w:val="00A5771F"/>
    <w:rsid w:val="00A601FC"/>
    <w:rsid w:val="00A6077B"/>
    <w:rsid w:val="00A6120A"/>
    <w:rsid w:val="00A61681"/>
    <w:rsid w:val="00A6218F"/>
    <w:rsid w:val="00A62503"/>
    <w:rsid w:val="00A630DE"/>
    <w:rsid w:val="00A651BA"/>
    <w:rsid w:val="00A65D2C"/>
    <w:rsid w:val="00A67C4C"/>
    <w:rsid w:val="00A67D69"/>
    <w:rsid w:val="00A67F4B"/>
    <w:rsid w:val="00A7216F"/>
    <w:rsid w:val="00A72F51"/>
    <w:rsid w:val="00A74A6F"/>
    <w:rsid w:val="00A75B6D"/>
    <w:rsid w:val="00A76342"/>
    <w:rsid w:val="00A76925"/>
    <w:rsid w:val="00A76F0D"/>
    <w:rsid w:val="00A80EF2"/>
    <w:rsid w:val="00A813DE"/>
    <w:rsid w:val="00A81793"/>
    <w:rsid w:val="00A827A0"/>
    <w:rsid w:val="00A82B2D"/>
    <w:rsid w:val="00A82C2A"/>
    <w:rsid w:val="00A852E8"/>
    <w:rsid w:val="00A85C5E"/>
    <w:rsid w:val="00A906CD"/>
    <w:rsid w:val="00A90C60"/>
    <w:rsid w:val="00A91538"/>
    <w:rsid w:val="00A93C1A"/>
    <w:rsid w:val="00A94D80"/>
    <w:rsid w:val="00A95F6B"/>
    <w:rsid w:val="00A9616E"/>
    <w:rsid w:val="00A9620C"/>
    <w:rsid w:val="00AA1203"/>
    <w:rsid w:val="00AA2019"/>
    <w:rsid w:val="00AA2E36"/>
    <w:rsid w:val="00AA32E5"/>
    <w:rsid w:val="00AA34CE"/>
    <w:rsid w:val="00AA3C5B"/>
    <w:rsid w:val="00AA4102"/>
    <w:rsid w:val="00AA4431"/>
    <w:rsid w:val="00AA5E7A"/>
    <w:rsid w:val="00AA6768"/>
    <w:rsid w:val="00AA6F72"/>
    <w:rsid w:val="00AB0330"/>
    <w:rsid w:val="00AB15C8"/>
    <w:rsid w:val="00AB2108"/>
    <w:rsid w:val="00AB7547"/>
    <w:rsid w:val="00AC1FF5"/>
    <w:rsid w:val="00AC578C"/>
    <w:rsid w:val="00AC6861"/>
    <w:rsid w:val="00AC6E10"/>
    <w:rsid w:val="00AC7B37"/>
    <w:rsid w:val="00AC7C8C"/>
    <w:rsid w:val="00AD007E"/>
    <w:rsid w:val="00AD1C07"/>
    <w:rsid w:val="00AD2456"/>
    <w:rsid w:val="00AD24A3"/>
    <w:rsid w:val="00AD2FFA"/>
    <w:rsid w:val="00AD4A72"/>
    <w:rsid w:val="00AD5770"/>
    <w:rsid w:val="00AD7C40"/>
    <w:rsid w:val="00AD7E81"/>
    <w:rsid w:val="00AE0C69"/>
    <w:rsid w:val="00AE1293"/>
    <w:rsid w:val="00AE2CD3"/>
    <w:rsid w:val="00AE2E9B"/>
    <w:rsid w:val="00AE602E"/>
    <w:rsid w:val="00AE7BF0"/>
    <w:rsid w:val="00AF3C1B"/>
    <w:rsid w:val="00AF3D6D"/>
    <w:rsid w:val="00AF3FDA"/>
    <w:rsid w:val="00AF4ABA"/>
    <w:rsid w:val="00B00B15"/>
    <w:rsid w:val="00B022E2"/>
    <w:rsid w:val="00B03170"/>
    <w:rsid w:val="00B032CF"/>
    <w:rsid w:val="00B03F2F"/>
    <w:rsid w:val="00B0514A"/>
    <w:rsid w:val="00B0581A"/>
    <w:rsid w:val="00B06A07"/>
    <w:rsid w:val="00B07BA8"/>
    <w:rsid w:val="00B07C70"/>
    <w:rsid w:val="00B1095E"/>
    <w:rsid w:val="00B110F3"/>
    <w:rsid w:val="00B11789"/>
    <w:rsid w:val="00B11B8E"/>
    <w:rsid w:val="00B11BEE"/>
    <w:rsid w:val="00B11EED"/>
    <w:rsid w:val="00B1221A"/>
    <w:rsid w:val="00B123A2"/>
    <w:rsid w:val="00B139E1"/>
    <w:rsid w:val="00B13B01"/>
    <w:rsid w:val="00B13BED"/>
    <w:rsid w:val="00B142CB"/>
    <w:rsid w:val="00B15D74"/>
    <w:rsid w:val="00B15ED5"/>
    <w:rsid w:val="00B15FE2"/>
    <w:rsid w:val="00B16007"/>
    <w:rsid w:val="00B16231"/>
    <w:rsid w:val="00B165A0"/>
    <w:rsid w:val="00B166B6"/>
    <w:rsid w:val="00B166FD"/>
    <w:rsid w:val="00B169AF"/>
    <w:rsid w:val="00B17A25"/>
    <w:rsid w:val="00B2004C"/>
    <w:rsid w:val="00B203C5"/>
    <w:rsid w:val="00B209C8"/>
    <w:rsid w:val="00B2233E"/>
    <w:rsid w:val="00B22BE5"/>
    <w:rsid w:val="00B24DD4"/>
    <w:rsid w:val="00B26B0D"/>
    <w:rsid w:val="00B27692"/>
    <w:rsid w:val="00B308F2"/>
    <w:rsid w:val="00B30A9B"/>
    <w:rsid w:val="00B30EBB"/>
    <w:rsid w:val="00B311CF"/>
    <w:rsid w:val="00B31982"/>
    <w:rsid w:val="00B320D2"/>
    <w:rsid w:val="00B32DDC"/>
    <w:rsid w:val="00B33CF1"/>
    <w:rsid w:val="00B3411D"/>
    <w:rsid w:val="00B35645"/>
    <w:rsid w:val="00B356D4"/>
    <w:rsid w:val="00B37715"/>
    <w:rsid w:val="00B408FD"/>
    <w:rsid w:val="00B421BA"/>
    <w:rsid w:val="00B4271B"/>
    <w:rsid w:val="00B4317A"/>
    <w:rsid w:val="00B446B1"/>
    <w:rsid w:val="00B44E16"/>
    <w:rsid w:val="00B45200"/>
    <w:rsid w:val="00B50AA9"/>
    <w:rsid w:val="00B50DEC"/>
    <w:rsid w:val="00B5118A"/>
    <w:rsid w:val="00B5123A"/>
    <w:rsid w:val="00B5208A"/>
    <w:rsid w:val="00B527FA"/>
    <w:rsid w:val="00B52A00"/>
    <w:rsid w:val="00B52C6F"/>
    <w:rsid w:val="00B533C1"/>
    <w:rsid w:val="00B54B37"/>
    <w:rsid w:val="00B55190"/>
    <w:rsid w:val="00B55608"/>
    <w:rsid w:val="00B557E0"/>
    <w:rsid w:val="00B560B5"/>
    <w:rsid w:val="00B57C8F"/>
    <w:rsid w:val="00B57F15"/>
    <w:rsid w:val="00B6005B"/>
    <w:rsid w:val="00B6273E"/>
    <w:rsid w:val="00B62E62"/>
    <w:rsid w:val="00B63ED9"/>
    <w:rsid w:val="00B643F7"/>
    <w:rsid w:val="00B6581F"/>
    <w:rsid w:val="00B6637B"/>
    <w:rsid w:val="00B66B88"/>
    <w:rsid w:val="00B67F3F"/>
    <w:rsid w:val="00B7062A"/>
    <w:rsid w:val="00B7073E"/>
    <w:rsid w:val="00B7283E"/>
    <w:rsid w:val="00B72CFA"/>
    <w:rsid w:val="00B73845"/>
    <w:rsid w:val="00B74626"/>
    <w:rsid w:val="00B74C65"/>
    <w:rsid w:val="00B75D96"/>
    <w:rsid w:val="00B7665C"/>
    <w:rsid w:val="00B77DE3"/>
    <w:rsid w:val="00B824F3"/>
    <w:rsid w:val="00B857F9"/>
    <w:rsid w:val="00B90556"/>
    <w:rsid w:val="00B905EE"/>
    <w:rsid w:val="00B90AD8"/>
    <w:rsid w:val="00B90BD7"/>
    <w:rsid w:val="00B91A21"/>
    <w:rsid w:val="00B91C8B"/>
    <w:rsid w:val="00B947E3"/>
    <w:rsid w:val="00B948E4"/>
    <w:rsid w:val="00B94C81"/>
    <w:rsid w:val="00B94EF7"/>
    <w:rsid w:val="00B95201"/>
    <w:rsid w:val="00B963DB"/>
    <w:rsid w:val="00B966FE"/>
    <w:rsid w:val="00B9678A"/>
    <w:rsid w:val="00B96A8A"/>
    <w:rsid w:val="00B9733D"/>
    <w:rsid w:val="00B97551"/>
    <w:rsid w:val="00B97570"/>
    <w:rsid w:val="00B97E3D"/>
    <w:rsid w:val="00BA0397"/>
    <w:rsid w:val="00BA12DA"/>
    <w:rsid w:val="00BA1B33"/>
    <w:rsid w:val="00BA1F6F"/>
    <w:rsid w:val="00BA3D27"/>
    <w:rsid w:val="00BA4383"/>
    <w:rsid w:val="00BA49CB"/>
    <w:rsid w:val="00BA4F05"/>
    <w:rsid w:val="00BA60B5"/>
    <w:rsid w:val="00BA6AC3"/>
    <w:rsid w:val="00BA799F"/>
    <w:rsid w:val="00BB0BCD"/>
    <w:rsid w:val="00BB0CF7"/>
    <w:rsid w:val="00BB1BBF"/>
    <w:rsid w:val="00BB2967"/>
    <w:rsid w:val="00BB2CE4"/>
    <w:rsid w:val="00BB3A4A"/>
    <w:rsid w:val="00BB3DF7"/>
    <w:rsid w:val="00BB453B"/>
    <w:rsid w:val="00BB4EE4"/>
    <w:rsid w:val="00BB54D5"/>
    <w:rsid w:val="00BB63FB"/>
    <w:rsid w:val="00BB6F3F"/>
    <w:rsid w:val="00BB70D6"/>
    <w:rsid w:val="00BB7517"/>
    <w:rsid w:val="00BC324C"/>
    <w:rsid w:val="00BC425D"/>
    <w:rsid w:val="00BC44C4"/>
    <w:rsid w:val="00BC51CE"/>
    <w:rsid w:val="00BC7264"/>
    <w:rsid w:val="00BD0EDA"/>
    <w:rsid w:val="00BD10B5"/>
    <w:rsid w:val="00BD2228"/>
    <w:rsid w:val="00BD2579"/>
    <w:rsid w:val="00BD26CC"/>
    <w:rsid w:val="00BD2E1D"/>
    <w:rsid w:val="00BD423C"/>
    <w:rsid w:val="00BD6735"/>
    <w:rsid w:val="00BD6BF6"/>
    <w:rsid w:val="00BD7E84"/>
    <w:rsid w:val="00BD7F66"/>
    <w:rsid w:val="00BE013D"/>
    <w:rsid w:val="00BE0227"/>
    <w:rsid w:val="00BE03B7"/>
    <w:rsid w:val="00BE17B5"/>
    <w:rsid w:val="00BE2294"/>
    <w:rsid w:val="00BE3543"/>
    <w:rsid w:val="00BE381A"/>
    <w:rsid w:val="00BE3963"/>
    <w:rsid w:val="00BE418E"/>
    <w:rsid w:val="00BE4387"/>
    <w:rsid w:val="00BE44AC"/>
    <w:rsid w:val="00BE6D06"/>
    <w:rsid w:val="00BE76C8"/>
    <w:rsid w:val="00BE7B1F"/>
    <w:rsid w:val="00BF0130"/>
    <w:rsid w:val="00BF044E"/>
    <w:rsid w:val="00BF34AC"/>
    <w:rsid w:val="00BF3EEE"/>
    <w:rsid w:val="00BF476E"/>
    <w:rsid w:val="00BF49D4"/>
    <w:rsid w:val="00BF4B64"/>
    <w:rsid w:val="00BF55DD"/>
    <w:rsid w:val="00BF5F25"/>
    <w:rsid w:val="00BF5FBD"/>
    <w:rsid w:val="00BF62C6"/>
    <w:rsid w:val="00BF6BB5"/>
    <w:rsid w:val="00BF7D60"/>
    <w:rsid w:val="00C0056C"/>
    <w:rsid w:val="00C00D35"/>
    <w:rsid w:val="00C01E0B"/>
    <w:rsid w:val="00C025E2"/>
    <w:rsid w:val="00C02935"/>
    <w:rsid w:val="00C02BCA"/>
    <w:rsid w:val="00C03194"/>
    <w:rsid w:val="00C04780"/>
    <w:rsid w:val="00C04A03"/>
    <w:rsid w:val="00C05BD8"/>
    <w:rsid w:val="00C0611E"/>
    <w:rsid w:val="00C06528"/>
    <w:rsid w:val="00C100C9"/>
    <w:rsid w:val="00C12669"/>
    <w:rsid w:val="00C13472"/>
    <w:rsid w:val="00C1537D"/>
    <w:rsid w:val="00C153EF"/>
    <w:rsid w:val="00C16775"/>
    <w:rsid w:val="00C17077"/>
    <w:rsid w:val="00C17AD6"/>
    <w:rsid w:val="00C17C47"/>
    <w:rsid w:val="00C17F96"/>
    <w:rsid w:val="00C204E1"/>
    <w:rsid w:val="00C20570"/>
    <w:rsid w:val="00C213A3"/>
    <w:rsid w:val="00C21E92"/>
    <w:rsid w:val="00C22BE2"/>
    <w:rsid w:val="00C23157"/>
    <w:rsid w:val="00C24104"/>
    <w:rsid w:val="00C254A8"/>
    <w:rsid w:val="00C32328"/>
    <w:rsid w:val="00C330BB"/>
    <w:rsid w:val="00C35B8B"/>
    <w:rsid w:val="00C364A5"/>
    <w:rsid w:val="00C37163"/>
    <w:rsid w:val="00C3735D"/>
    <w:rsid w:val="00C37A1D"/>
    <w:rsid w:val="00C37D0B"/>
    <w:rsid w:val="00C40424"/>
    <w:rsid w:val="00C41DFA"/>
    <w:rsid w:val="00C4238A"/>
    <w:rsid w:val="00C4352C"/>
    <w:rsid w:val="00C439E3"/>
    <w:rsid w:val="00C43B0A"/>
    <w:rsid w:val="00C44537"/>
    <w:rsid w:val="00C44716"/>
    <w:rsid w:val="00C44A83"/>
    <w:rsid w:val="00C45F86"/>
    <w:rsid w:val="00C4695B"/>
    <w:rsid w:val="00C47927"/>
    <w:rsid w:val="00C50E57"/>
    <w:rsid w:val="00C51ABC"/>
    <w:rsid w:val="00C52F20"/>
    <w:rsid w:val="00C563B1"/>
    <w:rsid w:val="00C565C0"/>
    <w:rsid w:val="00C571EA"/>
    <w:rsid w:val="00C6015D"/>
    <w:rsid w:val="00C60681"/>
    <w:rsid w:val="00C60AAD"/>
    <w:rsid w:val="00C61F00"/>
    <w:rsid w:val="00C625F7"/>
    <w:rsid w:val="00C63C55"/>
    <w:rsid w:val="00C64936"/>
    <w:rsid w:val="00C66F79"/>
    <w:rsid w:val="00C675BA"/>
    <w:rsid w:val="00C678EE"/>
    <w:rsid w:val="00C70CE3"/>
    <w:rsid w:val="00C725CD"/>
    <w:rsid w:val="00C72F47"/>
    <w:rsid w:val="00C73242"/>
    <w:rsid w:val="00C73C50"/>
    <w:rsid w:val="00C73D9C"/>
    <w:rsid w:val="00C74493"/>
    <w:rsid w:val="00C74BD6"/>
    <w:rsid w:val="00C76816"/>
    <w:rsid w:val="00C774D3"/>
    <w:rsid w:val="00C80C01"/>
    <w:rsid w:val="00C80FD9"/>
    <w:rsid w:val="00C81C3F"/>
    <w:rsid w:val="00C81E0C"/>
    <w:rsid w:val="00C820C8"/>
    <w:rsid w:val="00C82D40"/>
    <w:rsid w:val="00C830A9"/>
    <w:rsid w:val="00C849AE"/>
    <w:rsid w:val="00C85ADD"/>
    <w:rsid w:val="00C86505"/>
    <w:rsid w:val="00C8760E"/>
    <w:rsid w:val="00C87BEA"/>
    <w:rsid w:val="00C91D8E"/>
    <w:rsid w:val="00C93F1C"/>
    <w:rsid w:val="00C94C3B"/>
    <w:rsid w:val="00C94C77"/>
    <w:rsid w:val="00C95BF7"/>
    <w:rsid w:val="00C96206"/>
    <w:rsid w:val="00C97152"/>
    <w:rsid w:val="00CA0B15"/>
    <w:rsid w:val="00CA0B8E"/>
    <w:rsid w:val="00CA0C48"/>
    <w:rsid w:val="00CA168E"/>
    <w:rsid w:val="00CA1986"/>
    <w:rsid w:val="00CA2850"/>
    <w:rsid w:val="00CA349E"/>
    <w:rsid w:val="00CA37C1"/>
    <w:rsid w:val="00CA4687"/>
    <w:rsid w:val="00CA52DA"/>
    <w:rsid w:val="00CA5DE2"/>
    <w:rsid w:val="00CA65D9"/>
    <w:rsid w:val="00CA67FF"/>
    <w:rsid w:val="00CA7EAF"/>
    <w:rsid w:val="00CB0857"/>
    <w:rsid w:val="00CB09CD"/>
    <w:rsid w:val="00CB12EB"/>
    <w:rsid w:val="00CB186A"/>
    <w:rsid w:val="00CB1EA5"/>
    <w:rsid w:val="00CB24DB"/>
    <w:rsid w:val="00CB3639"/>
    <w:rsid w:val="00CB3D5C"/>
    <w:rsid w:val="00CB52E7"/>
    <w:rsid w:val="00CB549B"/>
    <w:rsid w:val="00CB5D50"/>
    <w:rsid w:val="00CC0413"/>
    <w:rsid w:val="00CC05F0"/>
    <w:rsid w:val="00CC0995"/>
    <w:rsid w:val="00CC101A"/>
    <w:rsid w:val="00CC56C6"/>
    <w:rsid w:val="00CC60E5"/>
    <w:rsid w:val="00CC703C"/>
    <w:rsid w:val="00CC74F4"/>
    <w:rsid w:val="00CC7B54"/>
    <w:rsid w:val="00CC7E14"/>
    <w:rsid w:val="00CD0539"/>
    <w:rsid w:val="00CD156D"/>
    <w:rsid w:val="00CD16CE"/>
    <w:rsid w:val="00CD2C48"/>
    <w:rsid w:val="00CD2E96"/>
    <w:rsid w:val="00CD2FF1"/>
    <w:rsid w:val="00CD3557"/>
    <w:rsid w:val="00CD3D20"/>
    <w:rsid w:val="00CD40B7"/>
    <w:rsid w:val="00CD4A17"/>
    <w:rsid w:val="00CD5C69"/>
    <w:rsid w:val="00CD630A"/>
    <w:rsid w:val="00CD6528"/>
    <w:rsid w:val="00CD710A"/>
    <w:rsid w:val="00CD7125"/>
    <w:rsid w:val="00CD7A1A"/>
    <w:rsid w:val="00CE159C"/>
    <w:rsid w:val="00CE1DB2"/>
    <w:rsid w:val="00CE2C20"/>
    <w:rsid w:val="00CE2EC8"/>
    <w:rsid w:val="00CE3B0C"/>
    <w:rsid w:val="00CE3B41"/>
    <w:rsid w:val="00CE4626"/>
    <w:rsid w:val="00CE4E80"/>
    <w:rsid w:val="00CE513B"/>
    <w:rsid w:val="00CE7771"/>
    <w:rsid w:val="00CE7B94"/>
    <w:rsid w:val="00CE7CCA"/>
    <w:rsid w:val="00CF01C3"/>
    <w:rsid w:val="00CF14F4"/>
    <w:rsid w:val="00CF2693"/>
    <w:rsid w:val="00CF2F8A"/>
    <w:rsid w:val="00CF7221"/>
    <w:rsid w:val="00D031B5"/>
    <w:rsid w:val="00D0495E"/>
    <w:rsid w:val="00D07F97"/>
    <w:rsid w:val="00D07FB3"/>
    <w:rsid w:val="00D101EF"/>
    <w:rsid w:val="00D10417"/>
    <w:rsid w:val="00D12CC0"/>
    <w:rsid w:val="00D1378D"/>
    <w:rsid w:val="00D13DBA"/>
    <w:rsid w:val="00D14237"/>
    <w:rsid w:val="00D14989"/>
    <w:rsid w:val="00D169CF"/>
    <w:rsid w:val="00D174F4"/>
    <w:rsid w:val="00D1787D"/>
    <w:rsid w:val="00D17ABC"/>
    <w:rsid w:val="00D17DE4"/>
    <w:rsid w:val="00D20C02"/>
    <w:rsid w:val="00D234BF"/>
    <w:rsid w:val="00D234F7"/>
    <w:rsid w:val="00D23599"/>
    <w:rsid w:val="00D237ED"/>
    <w:rsid w:val="00D23ADC"/>
    <w:rsid w:val="00D23B5F"/>
    <w:rsid w:val="00D23BBE"/>
    <w:rsid w:val="00D23CC4"/>
    <w:rsid w:val="00D2746D"/>
    <w:rsid w:val="00D303B3"/>
    <w:rsid w:val="00D309C1"/>
    <w:rsid w:val="00D30FBD"/>
    <w:rsid w:val="00D31921"/>
    <w:rsid w:val="00D32E2A"/>
    <w:rsid w:val="00D33D4D"/>
    <w:rsid w:val="00D419FD"/>
    <w:rsid w:val="00D420E4"/>
    <w:rsid w:val="00D4329D"/>
    <w:rsid w:val="00D436CA"/>
    <w:rsid w:val="00D4433D"/>
    <w:rsid w:val="00D44E10"/>
    <w:rsid w:val="00D460B9"/>
    <w:rsid w:val="00D4670A"/>
    <w:rsid w:val="00D46784"/>
    <w:rsid w:val="00D47F6F"/>
    <w:rsid w:val="00D50FA0"/>
    <w:rsid w:val="00D52003"/>
    <w:rsid w:val="00D560BA"/>
    <w:rsid w:val="00D56F45"/>
    <w:rsid w:val="00D57779"/>
    <w:rsid w:val="00D57BF6"/>
    <w:rsid w:val="00D57CBB"/>
    <w:rsid w:val="00D57DBB"/>
    <w:rsid w:val="00D57E74"/>
    <w:rsid w:val="00D60581"/>
    <w:rsid w:val="00D606F2"/>
    <w:rsid w:val="00D60BC7"/>
    <w:rsid w:val="00D61F0B"/>
    <w:rsid w:val="00D622CD"/>
    <w:rsid w:val="00D6367C"/>
    <w:rsid w:val="00D63893"/>
    <w:rsid w:val="00D659CE"/>
    <w:rsid w:val="00D662D5"/>
    <w:rsid w:val="00D66C5E"/>
    <w:rsid w:val="00D67309"/>
    <w:rsid w:val="00D67B71"/>
    <w:rsid w:val="00D70A87"/>
    <w:rsid w:val="00D70D7D"/>
    <w:rsid w:val="00D71233"/>
    <w:rsid w:val="00D73022"/>
    <w:rsid w:val="00D74D76"/>
    <w:rsid w:val="00D765F6"/>
    <w:rsid w:val="00D80C3D"/>
    <w:rsid w:val="00D8133C"/>
    <w:rsid w:val="00D816CF"/>
    <w:rsid w:val="00D8209B"/>
    <w:rsid w:val="00D85BE9"/>
    <w:rsid w:val="00D867D5"/>
    <w:rsid w:val="00D86C95"/>
    <w:rsid w:val="00D8726E"/>
    <w:rsid w:val="00D876D1"/>
    <w:rsid w:val="00D91171"/>
    <w:rsid w:val="00D96764"/>
    <w:rsid w:val="00D96D50"/>
    <w:rsid w:val="00D977D2"/>
    <w:rsid w:val="00DA0957"/>
    <w:rsid w:val="00DA1060"/>
    <w:rsid w:val="00DA22EE"/>
    <w:rsid w:val="00DA2B33"/>
    <w:rsid w:val="00DA2C16"/>
    <w:rsid w:val="00DA2F97"/>
    <w:rsid w:val="00DA30DE"/>
    <w:rsid w:val="00DA3439"/>
    <w:rsid w:val="00DA3C16"/>
    <w:rsid w:val="00DA40DD"/>
    <w:rsid w:val="00DA4849"/>
    <w:rsid w:val="00DA5732"/>
    <w:rsid w:val="00DA5FA7"/>
    <w:rsid w:val="00DA602B"/>
    <w:rsid w:val="00DA670D"/>
    <w:rsid w:val="00DA6CC6"/>
    <w:rsid w:val="00DB1D76"/>
    <w:rsid w:val="00DB1EF0"/>
    <w:rsid w:val="00DB1FD2"/>
    <w:rsid w:val="00DB27D5"/>
    <w:rsid w:val="00DB2A04"/>
    <w:rsid w:val="00DB426F"/>
    <w:rsid w:val="00DB4F4C"/>
    <w:rsid w:val="00DB70BD"/>
    <w:rsid w:val="00DC06CD"/>
    <w:rsid w:val="00DC1F09"/>
    <w:rsid w:val="00DC23C3"/>
    <w:rsid w:val="00DC2D69"/>
    <w:rsid w:val="00DC547E"/>
    <w:rsid w:val="00DC5795"/>
    <w:rsid w:val="00DC57C5"/>
    <w:rsid w:val="00DC595A"/>
    <w:rsid w:val="00DC5A38"/>
    <w:rsid w:val="00DC6EEA"/>
    <w:rsid w:val="00DC6F30"/>
    <w:rsid w:val="00DC6F9C"/>
    <w:rsid w:val="00DC71ED"/>
    <w:rsid w:val="00DC76D2"/>
    <w:rsid w:val="00DC788F"/>
    <w:rsid w:val="00DC7D8B"/>
    <w:rsid w:val="00DD1626"/>
    <w:rsid w:val="00DD1EF6"/>
    <w:rsid w:val="00DD251E"/>
    <w:rsid w:val="00DD2A1D"/>
    <w:rsid w:val="00DD3786"/>
    <w:rsid w:val="00DD37AE"/>
    <w:rsid w:val="00DD397B"/>
    <w:rsid w:val="00DD48B2"/>
    <w:rsid w:val="00DD4940"/>
    <w:rsid w:val="00DD50B2"/>
    <w:rsid w:val="00DD58A9"/>
    <w:rsid w:val="00DD5DF1"/>
    <w:rsid w:val="00DD7DD6"/>
    <w:rsid w:val="00DE1B20"/>
    <w:rsid w:val="00DE26B6"/>
    <w:rsid w:val="00DE29D5"/>
    <w:rsid w:val="00DE35A2"/>
    <w:rsid w:val="00DE44C4"/>
    <w:rsid w:val="00DE47D4"/>
    <w:rsid w:val="00DE5657"/>
    <w:rsid w:val="00DE6445"/>
    <w:rsid w:val="00DE648E"/>
    <w:rsid w:val="00DF047F"/>
    <w:rsid w:val="00DF19E4"/>
    <w:rsid w:val="00DF26F6"/>
    <w:rsid w:val="00DF2AE6"/>
    <w:rsid w:val="00DF2BCC"/>
    <w:rsid w:val="00DF2F7B"/>
    <w:rsid w:val="00DF3B66"/>
    <w:rsid w:val="00DF4AE8"/>
    <w:rsid w:val="00DF4DBA"/>
    <w:rsid w:val="00DF52DF"/>
    <w:rsid w:val="00DF56F9"/>
    <w:rsid w:val="00DF5B4E"/>
    <w:rsid w:val="00DF5E7E"/>
    <w:rsid w:val="00DF6E4E"/>
    <w:rsid w:val="00DF70CE"/>
    <w:rsid w:val="00DF7265"/>
    <w:rsid w:val="00E0012F"/>
    <w:rsid w:val="00E01D6F"/>
    <w:rsid w:val="00E034E0"/>
    <w:rsid w:val="00E03834"/>
    <w:rsid w:val="00E05BF7"/>
    <w:rsid w:val="00E06DA3"/>
    <w:rsid w:val="00E06E21"/>
    <w:rsid w:val="00E10BD6"/>
    <w:rsid w:val="00E114B4"/>
    <w:rsid w:val="00E11615"/>
    <w:rsid w:val="00E12954"/>
    <w:rsid w:val="00E12CB4"/>
    <w:rsid w:val="00E12F50"/>
    <w:rsid w:val="00E1434A"/>
    <w:rsid w:val="00E14B31"/>
    <w:rsid w:val="00E14C54"/>
    <w:rsid w:val="00E15917"/>
    <w:rsid w:val="00E21889"/>
    <w:rsid w:val="00E21E22"/>
    <w:rsid w:val="00E21E2B"/>
    <w:rsid w:val="00E23CE7"/>
    <w:rsid w:val="00E258CE"/>
    <w:rsid w:val="00E2621C"/>
    <w:rsid w:val="00E26DF7"/>
    <w:rsid w:val="00E26E91"/>
    <w:rsid w:val="00E27461"/>
    <w:rsid w:val="00E319D7"/>
    <w:rsid w:val="00E326A7"/>
    <w:rsid w:val="00E32734"/>
    <w:rsid w:val="00E33F49"/>
    <w:rsid w:val="00E367CE"/>
    <w:rsid w:val="00E36916"/>
    <w:rsid w:val="00E37D2F"/>
    <w:rsid w:val="00E37E8D"/>
    <w:rsid w:val="00E4034B"/>
    <w:rsid w:val="00E437AE"/>
    <w:rsid w:val="00E43B7B"/>
    <w:rsid w:val="00E43C50"/>
    <w:rsid w:val="00E44166"/>
    <w:rsid w:val="00E4462C"/>
    <w:rsid w:val="00E451E2"/>
    <w:rsid w:val="00E452C5"/>
    <w:rsid w:val="00E45915"/>
    <w:rsid w:val="00E45DD4"/>
    <w:rsid w:val="00E45EB9"/>
    <w:rsid w:val="00E465AB"/>
    <w:rsid w:val="00E50D4F"/>
    <w:rsid w:val="00E51066"/>
    <w:rsid w:val="00E51E5C"/>
    <w:rsid w:val="00E522AF"/>
    <w:rsid w:val="00E539A9"/>
    <w:rsid w:val="00E54018"/>
    <w:rsid w:val="00E541B6"/>
    <w:rsid w:val="00E55DDF"/>
    <w:rsid w:val="00E60F67"/>
    <w:rsid w:val="00E61E2E"/>
    <w:rsid w:val="00E62133"/>
    <w:rsid w:val="00E62751"/>
    <w:rsid w:val="00E62F6F"/>
    <w:rsid w:val="00E65CBE"/>
    <w:rsid w:val="00E6692A"/>
    <w:rsid w:val="00E70184"/>
    <w:rsid w:val="00E7091A"/>
    <w:rsid w:val="00E710D5"/>
    <w:rsid w:val="00E71664"/>
    <w:rsid w:val="00E719AE"/>
    <w:rsid w:val="00E71CF3"/>
    <w:rsid w:val="00E72551"/>
    <w:rsid w:val="00E726B4"/>
    <w:rsid w:val="00E748F0"/>
    <w:rsid w:val="00E74A8A"/>
    <w:rsid w:val="00E74FFA"/>
    <w:rsid w:val="00E75569"/>
    <w:rsid w:val="00E75A8E"/>
    <w:rsid w:val="00E75E9B"/>
    <w:rsid w:val="00E75EBD"/>
    <w:rsid w:val="00E77893"/>
    <w:rsid w:val="00E77F86"/>
    <w:rsid w:val="00E80FEF"/>
    <w:rsid w:val="00E82AC3"/>
    <w:rsid w:val="00E82C48"/>
    <w:rsid w:val="00E831F8"/>
    <w:rsid w:val="00E83D8C"/>
    <w:rsid w:val="00E8450B"/>
    <w:rsid w:val="00E84BD0"/>
    <w:rsid w:val="00E86D1A"/>
    <w:rsid w:val="00E86D7A"/>
    <w:rsid w:val="00E8792F"/>
    <w:rsid w:val="00E87F5F"/>
    <w:rsid w:val="00E909D6"/>
    <w:rsid w:val="00E91339"/>
    <w:rsid w:val="00E915B1"/>
    <w:rsid w:val="00E91F8F"/>
    <w:rsid w:val="00E92D55"/>
    <w:rsid w:val="00E948D7"/>
    <w:rsid w:val="00E95719"/>
    <w:rsid w:val="00E9592F"/>
    <w:rsid w:val="00E95EC3"/>
    <w:rsid w:val="00E96BD2"/>
    <w:rsid w:val="00EA16FE"/>
    <w:rsid w:val="00EA17AA"/>
    <w:rsid w:val="00EA23F9"/>
    <w:rsid w:val="00EA2B9E"/>
    <w:rsid w:val="00EA2C95"/>
    <w:rsid w:val="00EA2F17"/>
    <w:rsid w:val="00EA3895"/>
    <w:rsid w:val="00EA4AE2"/>
    <w:rsid w:val="00EA5720"/>
    <w:rsid w:val="00EA5C41"/>
    <w:rsid w:val="00EA6DC1"/>
    <w:rsid w:val="00EB043B"/>
    <w:rsid w:val="00EB11EB"/>
    <w:rsid w:val="00EB1C32"/>
    <w:rsid w:val="00EB4216"/>
    <w:rsid w:val="00EB42D9"/>
    <w:rsid w:val="00EB4C5C"/>
    <w:rsid w:val="00EB5646"/>
    <w:rsid w:val="00EB5AE6"/>
    <w:rsid w:val="00EB68D7"/>
    <w:rsid w:val="00EC008F"/>
    <w:rsid w:val="00EC00FE"/>
    <w:rsid w:val="00EC0217"/>
    <w:rsid w:val="00EC11FC"/>
    <w:rsid w:val="00EC20AF"/>
    <w:rsid w:val="00EC2CB9"/>
    <w:rsid w:val="00EC2CCC"/>
    <w:rsid w:val="00EC40E4"/>
    <w:rsid w:val="00EC4263"/>
    <w:rsid w:val="00EC6DD9"/>
    <w:rsid w:val="00EC72F9"/>
    <w:rsid w:val="00EC7407"/>
    <w:rsid w:val="00ED05B4"/>
    <w:rsid w:val="00ED0806"/>
    <w:rsid w:val="00ED2511"/>
    <w:rsid w:val="00ED2E69"/>
    <w:rsid w:val="00ED4F7B"/>
    <w:rsid w:val="00ED61F0"/>
    <w:rsid w:val="00ED653F"/>
    <w:rsid w:val="00ED65FA"/>
    <w:rsid w:val="00ED6CA7"/>
    <w:rsid w:val="00ED711F"/>
    <w:rsid w:val="00ED7924"/>
    <w:rsid w:val="00EE0606"/>
    <w:rsid w:val="00EE060B"/>
    <w:rsid w:val="00EE0A02"/>
    <w:rsid w:val="00EE10E5"/>
    <w:rsid w:val="00EE214E"/>
    <w:rsid w:val="00EE2B48"/>
    <w:rsid w:val="00EE422A"/>
    <w:rsid w:val="00EE5E1F"/>
    <w:rsid w:val="00EE5E62"/>
    <w:rsid w:val="00EE7CF1"/>
    <w:rsid w:val="00EE7E2B"/>
    <w:rsid w:val="00EF00CD"/>
    <w:rsid w:val="00EF1B82"/>
    <w:rsid w:val="00EF5068"/>
    <w:rsid w:val="00EF57BD"/>
    <w:rsid w:val="00EF7ADA"/>
    <w:rsid w:val="00EF7DAC"/>
    <w:rsid w:val="00F01527"/>
    <w:rsid w:val="00F02B67"/>
    <w:rsid w:val="00F0344E"/>
    <w:rsid w:val="00F04DE8"/>
    <w:rsid w:val="00F053DC"/>
    <w:rsid w:val="00F07A67"/>
    <w:rsid w:val="00F07E28"/>
    <w:rsid w:val="00F14351"/>
    <w:rsid w:val="00F15C16"/>
    <w:rsid w:val="00F16EFE"/>
    <w:rsid w:val="00F171AF"/>
    <w:rsid w:val="00F17499"/>
    <w:rsid w:val="00F17544"/>
    <w:rsid w:val="00F17C4F"/>
    <w:rsid w:val="00F201F6"/>
    <w:rsid w:val="00F2029E"/>
    <w:rsid w:val="00F2037A"/>
    <w:rsid w:val="00F2039D"/>
    <w:rsid w:val="00F20807"/>
    <w:rsid w:val="00F21ABC"/>
    <w:rsid w:val="00F22793"/>
    <w:rsid w:val="00F233DB"/>
    <w:rsid w:val="00F236B7"/>
    <w:rsid w:val="00F2378E"/>
    <w:rsid w:val="00F24629"/>
    <w:rsid w:val="00F24FF8"/>
    <w:rsid w:val="00F252B7"/>
    <w:rsid w:val="00F269BA"/>
    <w:rsid w:val="00F26DEA"/>
    <w:rsid w:val="00F26FF9"/>
    <w:rsid w:val="00F27104"/>
    <w:rsid w:val="00F275E0"/>
    <w:rsid w:val="00F27AA8"/>
    <w:rsid w:val="00F3073D"/>
    <w:rsid w:val="00F30979"/>
    <w:rsid w:val="00F30B51"/>
    <w:rsid w:val="00F3448C"/>
    <w:rsid w:val="00F3451A"/>
    <w:rsid w:val="00F36501"/>
    <w:rsid w:val="00F36ED3"/>
    <w:rsid w:val="00F40B82"/>
    <w:rsid w:val="00F41596"/>
    <w:rsid w:val="00F440B9"/>
    <w:rsid w:val="00F46C33"/>
    <w:rsid w:val="00F47D4B"/>
    <w:rsid w:val="00F47ED4"/>
    <w:rsid w:val="00F527F2"/>
    <w:rsid w:val="00F5422F"/>
    <w:rsid w:val="00F55194"/>
    <w:rsid w:val="00F555BB"/>
    <w:rsid w:val="00F55C7B"/>
    <w:rsid w:val="00F60ADD"/>
    <w:rsid w:val="00F611C2"/>
    <w:rsid w:val="00F629DF"/>
    <w:rsid w:val="00F66D5F"/>
    <w:rsid w:val="00F67C15"/>
    <w:rsid w:val="00F70FDC"/>
    <w:rsid w:val="00F71F98"/>
    <w:rsid w:val="00F722F7"/>
    <w:rsid w:val="00F72995"/>
    <w:rsid w:val="00F72D6D"/>
    <w:rsid w:val="00F7515F"/>
    <w:rsid w:val="00F76757"/>
    <w:rsid w:val="00F77FA6"/>
    <w:rsid w:val="00F8083E"/>
    <w:rsid w:val="00F809A7"/>
    <w:rsid w:val="00F80D22"/>
    <w:rsid w:val="00F80DED"/>
    <w:rsid w:val="00F83C9B"/>
    <w:rsid w:val="00F864C2"/>
    <w:rsid w:val="00F86EC1"/>
    <w:rsid w:val="00F8767F"/>
    <w:rsid w:val="00F909AF"/>
    <w:rsid w:val="00F9170F"/>
    <w:rsid w:val="00F941F8"/>
    <w:rsid w:val="00F95874"/>
    <w:rsid w:val="00F96A22"/>
    <w:rsid w:val="00F96A59"/>
    <w:rsid w:val="00F96A84"/>
    <w:rsid w:val="00FA4943"/>
    <w:rsid w:val="00FA5D40"/>
    <w:rsid w:val="00FA6465"/>
    <w:rsid w:val="00FA6759"/>
    <w:rsid w:val="00FA6E2B"/>
    <w:rsid w:val="00FB21C4"/>
    <w:rsid w:val="00FB238D"/>
    <w:rsid w:val="00FB3675"/>
    <w:rsid w:val="00FB3B55"/>
    <w:rsid w:val="00FB49E2"/>
    <w:rsid w:val="00FB5ABE"/>
    <w:rsid w:val="00FB5F5A"/>
    <w:rsid w:val="00FB6C63"/>
    <w:rsid w:val="00FB7D8F"/>
    <w:rsid w:val="00FC07C4"/>
    <w:rsid w:val="00FC094A"/>
    <w:rsid w:val="00FC0B28"/>
    <w:rsid w:val="00FC1187"/>
    <w:rsid w:val="00FC1420"/>
    <w:rsid w:val="00FC25D7"/>
    <w:rsid w:val="00FC36C8"/>
    <w:rsid w:val="00FC3C89"/>
    <w:rsid w:val="00FC466D"/>
    <w:rsid w:val="00FC4901"/>
    <w:rsid w:val="00FC6043"/>
    <w:rsid w:val="00FC65F7"/>
    <w:rsid w:val="00FC7780"/>
    <w:rsid w:val="00FC7A58"/>
    <w:rsid w:val="00FD0D11"/>
    <w:rsid w:val="00FD10C1"/>
    <w:rsid w:val="00FD16FE"/>
    <w:rsid w:val="00FD17C0"/>
    <w:rsid w:val="00FD2628"/>
    <w:rsid w:val="00FD2CCC"/>
    <w:rsid w:val="00FD2E01"/>
    <w:rsid w:val="00FD354B"/>
    <w:rsid w:val="00FD3C52"/>
    <w:rsid w:val="00FD54E6"/>
    <w:rsid w:val="00FD5652"/>
    <w:rsid w:val="00FD6D07"/>
    <w:rsid w:val="00FD6F48"/>
    <w:rsid w:val="00FE123F"/>
    <w:rsid w:val="00FE2E28"/>
    <w:rsid w:val="00FE3880"/>
    <w:rsid w:val="00FE6574"/>
    <w:rsid w:val="00FE69D1"/>
    <w:rsid w:val="00FF0121"/>
    <w:rsid w:val="00FF0E10"/>
    <w:rsid w:val="00FF1857"/>
    <w:rsid w:val="00FF1B8B"/>
    <w:rsid w:val="00FF32CE"/>
    <w:rsid w:val="00FF36B0"/>
    <w:rsid w:val="00FF42D0"/>
    <w:rsid w:val="00FF45DA"/>
    <w:rsid w:val="00FF48F2"/>
    <w:rsid w:val="00FF552D"/>
    <w:rsid w:val="00FF606F"/>
    <w:rsid w:val="00FF69AA"/>
    <w:rsid w:val="00FF6A81"/>
    <w:rsid w:val="00FF6AE3"/>
    <w:rsid w:val="00FF7637"/>
    <w:rsid w:val="00FF7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05ECE4F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1F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B55F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B55F0"/>
  </w:style>
  <w:style w:type="character" w:customStyle="1" w:styleId="CommentTextChar">
    <w:name w:val="Comment Text Char"/>
    <w:basedOn w:val="DefaultParagraphFont"/>
    <w:link w:val="CommentText"/>
    <w:uiPriority w:val="99"/>
    <w:rsid w:val="003B55F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55F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55F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55F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55F0"/>
    <w:rPr>
      <w:rFonts w:ascii="Lucida Grande" w:hAnsi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A69CF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Revision">
    <w:name w:val="Revision"/>
    <w:hidden/>
    <w:uiPriority w:val="99"/>
    <w:semiHidden/>
    <w:rsid w:val="00B06A07"/>
  </w:style>
  <w:style w:type="character" w:styleId="Hyperlink">
    <w:name w:val="Hyperlink"/>
    <w:basedOn w:val="DefaultParagraphFont"/>
    <w:uiPriority w:val="99"/>
    <w:unhideWhenUsed/>
    <w:rsid w:val="00C44537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F27104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E710D5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1F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B55F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B55F0"/>
  </w:style>
  <w:style w:type="character" w:customStyle="1" w:styleId="CommentTextChar">
    <w:name w:val="Comment Text Char"/>
    <w:basedOn w:val="DefaultParagraphFont"/>
    <w:link w:val="CommentText"/>
    <w:uiPriority w:val="99"/>
    <w:rsid w:val="003B55F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55F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55F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55F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55F0"/>
    <w:rPr>
      <w:rFonts w:ascii="Lucida Grande" w:hAnsi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A69CF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Revision">
    <w:name w:val="Revision"/>
    <w:hidden/>
    <w:uiPriority w:val="99"/>
    <w:semiHidden/>
    <w:rsid w:val="00B06A07"/>
  </w:style>
  <w:style w:type="character" w:styleId="Hyperlink">
    <w:name w:val="Hyperlink"/>
    <w:basedOn w:val="DefaultParagraphFont"/>
    <w:uiPriority w:val="99"/>
    <w:unhideWhenUsed/>
    <w:rsid w:val="00C44537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F27104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E710D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16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4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5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1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6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5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0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8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0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0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46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25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7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1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1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8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2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8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5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9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3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1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11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625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708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491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21333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16690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610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A9FD32-BA7F-4D7D-9336-42B868F017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81DF1B7E.dotm</Template>
  <TotalTime>0</TotalTime>
  <Pages>1</Pages>
  <Words>206</Words>
  <Characters>1304</Characters>
  <Application>Microsoft Office Word</Application>
  <DocSecurity>0</DocSecurity>
  <Lines>10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privat</Company>
  <LinksUpToDate>false</LinksUpToDate>
  <CharactersWithSpaces>1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Fluck</dc:creator>
  <cp:lastModifiedBy>Flück Martin</cp:lastModifiedBy>
  <cp:revision>4</cp:revision>
  <cp:lastPrinted>2017-11-23T11:38:00Z</cp:lastPrinted>
  <dcterms:created xsi:type="dcterms:W3CDTF">2018-01-29T14:34:00Z</dcterms:created>
  <dcterms:modified xsi:type="dcterms:W3CDTF">2018-09-17T10:58:00Z</dcterms:modified>
</cp:coreProperties>
</file>